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AF81B1" w14:textId="77777777" w:rsidR="006A6830" w:rsidRPr="00C616C2" w:rsidRDefault="006A6830" w:rsidP="006A6830">
      <w:pPr>
        <w:rPr>
          <w:rFonts w:ascii="Times New Roman" w:hAnsi="Times New Roman" w:cs="Times New Roman"/>
          <w:color w:val="2F5496" w:themeColor="accent1" w:themeShade="BF"/>
        </w:rPr>
      </w:pPr>
    </w:p>
    <w:p w14:paraId="1704737D" w14:textId="48201D6F" w:rsidR="002F18E8" w:rsidRPr="00C616C2" w:rsidRDefault="002F18E8" w:rsidP="009E77EC">
      <w:pPr>
        <w:pStyle w:val="Heading2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09399243"/>
      <w:r w:rsidRPr="00C616C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1 </w:t>
      </w:r>
      <w:r w:rsidR="00974A77" w:rsidRPr="00C616C2">
        <w:rPr>
          <w:rFonts w:ascii="Times New Roman" w:hAnsi="Times New Roman" w:cs="Times New Roman"/>
          <w:b/>
          <w:bCs/>
          <w:color w:val="auto"/>
          <w:sz w:val="24"/>
          <w:szCs w:val="24"/>
        </w:rPr>
        <w:t>Fig</w:t>
      </w:r>
      <w:bookmarkStart w:id="1" w:name="_GoBack"/>
      <w:bookmarkEnd w:id="1"/>
      <w:r w:rsidR="009E77EC" w:rsidRPr="00C616C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bookmarkEnd w:id="0"/>
      <w:r w:rsidR="00307BC4" w:rsidRPr="00C616C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ranslation </w:t>
      </w:r>
      <w:r w:rsidR="00B73FE9" w:rsidRPr="00C616C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nd testing </w:t>
      </w:r>
      <w:r w:rsidR="00307BC4" w:rsidRPr="00C616C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of the PETS using the FACIT translation and linguistic validation methodology </w:t>
      </w:r>
    </w:p>
    <w:p w14:paraId="53C78327" w14:textId="05D911F7" w:rsidR="005B5B1C" w:rsidRPr="00C616C2" w:rsidRDefault="005B5B1C" w:rsidP="005B5B1C">
      <w:pPr>
        <w:rPr>
          <w:rFonts w:ascii="Times New Roman" w:hAnsi="Times New Roman" w:cs="Times New Roman"/>
        </w:rPr>
      </w:pPr>
    </w:p>
    <w:p w14:paraId="1E4772E4" w14:textId="6AD58886" w:rsidR="005B5B1C" w:rsidRDefault="00356F83" w:rsidP="005B5B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8D5A0F" wp14:editId="39D25B56">
                <wp:simplePos x="0" y="0"/>
                <wp:positionH relativeFrom="column">
                  <wp:posOffset>2515235</wp:posOffset>
                </wp:positionH>
                <wp:positionV relativeFrom="paragraph">
                  <wp:posOffset>5160059</wp:posOffset>
                </wp:positionV>
                <wp:extent cx="484632" cy="485335"/>
                <wp:effectExtent l="19050" t="0" r="10795" b="29210"/>
                <wp:wrapNone/>
                <wp:docPr id="10" name="Arrow: Dow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632" cy="485335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045DC5D6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10" o:spid="_x0000_s1026" type="#_x0000_t67" style="position:absolute;margin-left:198.05pt;margin-top:406.3pt;width:38.15pt;height:38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" adj="10816" fillcolor="#a5a5a5 [2092]" strokecolor="#a5a5a5 [2092]" strokeweight="1pt"/>
            </w:pict>
          </mc:Fallback>
        </mc:AlternateContent>
      </w:r>
      <w:r w:rsidR="00C616C2" w:rsidRPr="00C616C2">
        <w:rPr>
          <w:rFonts w:ascii="Times New Roman" w:hAnsi="Times New Roman" w:cs="Times New Roman"/>
          <w:noProof/>
        </w:rPr>
        <w:drawing>
          <wp:inline distT="0" distB="0" distL="0" distR="0" wp14:anchorId="14852170" wp14:editId="412447C1">
            <wp:extent cx="6633210" cy="5310114"/>
            <wp:effectExtent l="0" t="0" r="15240" b="0"/>
            <wp:docPr id="4" name="Diagram 4">
              <a:extLst xmlns:a="http://schemas.openxmlformats.org/drawingml/2006/main">
                <a:ext uri="{FF2B5EF4-FFF2-40B4-BE49-F238E27FC236}">
                  <a16:creationId xmlns:a16="http://schemas.microsoft.com/office/drawing/2014/main" id="{0EBB7DB3-FDBB-85AA-4F71-F0D6609E84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1CE374F1" w14:textId="77777777" w:rsidR="00356F83" w:rsidRDefault="00356F83" w:rsidP="005B5B1C">
      <w:pPr>
        <w:rPr>
          <w:rFonts w:ascii="Times New Roman" w:hAnsi="Times New Roman" w:cs="Times New Roman"/>
        </w:rPr>
      </w:pPr>
    </w:p>
    <w:p w14:paraId="0BE714B4" w14:textId="6EC5968D" w:rsidR="00356F83" w:rsidRDefault="00356F83" w:rsidP="005B5B1C">
      <w:pPr>
        <w:rPr>
          <w:rFonts w:ascii="Times New Roman" w:hAnsi="Times New Roman" w:cs="Times New Roman"/>
        </w:rPr>
      </w:pPr>
      <w:r w:rsidRPr="00C616C2">
        <w:rPr>
          <w:rFonts w:ascii="Times New Roman" w:hAnsi="Times New Roman" w:cs="Times New Roman"/>
          <w:noProof/>
        </w:rPr>
        <w:drawing>
          <wp:inline distT="0" distB="0" distL="0" distR="0" wp14:anchorId="3BD934BC" wp14:editId="14F2F9AE">
            <wp:extent cx="6633210" cy="2451881"/>
            <wp:effectExtent l="0" t="19050" r="15240" b="5715"/>
            <wp:docPr id="9" name="Diagram 9">
              <a:extLst xmlns:a="http://schemas.openxmlformats.org/drawingml/2006/main">
                <a:ext uri="{FF2B5EF4-FFF2-40B4-BE49-F238E27FC236}">
                  <a16:creationId xmlns:a16="http://schemas.microsoft.com/office/drawing/2014/main" id="{0EBB7DB3-FDBB-85AA-4F71-F0D6609E84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3" r:lo="rId14" r:qs="rId15" r:cs="rId16"/>
              </a:graphicData>
            </a:graphic>
          </wp:inline>
        </w:drawing>
      </w:r>
    </w:p>
    <w:sectPr w:rsidR="00356F83" w:rsidSect="00072EF2">
      <w:headerReference w:type="default" r:id="rId1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5A0769" w14:textId="77777777" w:rsidR="009803DE" w:rsidRDefault="009803DE" w:rsidP="002F18E8">
      <w:pPr>
        <w:spacing w:after="0" w:line="240" w:lineRule="auto"/>
      </w:pPr>
      <w:r>
        <w:separator/>
      </w:r>
    </w:p>
  </w:endnote>
  <w:endnote w:type="continuationSeparator" w:id="0">
    <w:p w14:paraId="527BCA7C" w14:textId="77777777" w:rsidR="009803DE" w:rsidRDefault="009803DE" w:rsidP="002F1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33AD56" w14:textId="77777777" w:rsidR="009803DE" w:rsidRDefault="009803DE" w:rsidP="002F18E8">
      <w:pPr>
        <w:spacing w:after="0" w:line="240" w:lineRule="auto"/>
      </w:pPr>
      <w:r>
        <w:separator/>
      </w:r>
    </w:p>
  </w:footnote>
  <w:footnote w:type="continuationSeparator" w:id="0">
    <w:p w14:paraId="6B84BAAC" w14:textId="77777777" w:rsidR="009803DE" w:rsidRDefault="009803DE" w:rsidP="002F18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1435B4" w14:textId="785192C0" w:rsidR="002F18E8" w:rsidRPr="00AC1E43" w:rsidRDefault="00072EF2" w:rsidP="00072EF2">
    <w:pPr>
      <w:pStyle w:val="Header"/>
      <w:pBdr>
        <w:bottom w:val="single" w:sz="4" w:space="1" w:color="auto"/>
      </w:pBdr>
    </w:pPr>
    <w:r>
      <w:t xml:space="preserve">Koros et al. </w:t>
    </w:r>
    <w:r w:rsidRPr="009E77EC">
      <w:t>Understanding the treatment burden of people with chronic conditions in Kenya: a cross-sectional analysis using the Patient Experience with Treatment and Self-Management (PETS) questionnai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E57C2"/>
    <w:multiLevelType w:val="hybridMultilevel"/>
    <w:tmpl w:val="C69E3C7C"/>
    <w:lvl w:ilvl="0" w:tplc="9D38EB4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D80559"/>
    <w:multiLevelType w:val="hybridMultilevel"/>
    <w:tmpl w:val="D35E6E94"/>
    <w:lvl w:ilvl="0" w:tplc="B4DE38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120263"/>
    <w:multiLevelType w:val="hybridMultilevel"/>
    <w:tmpl w:val="ECD2DF7E"/>
    <w:lvl w:ilvl="0" w:tplc="A13AA53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815334"/>
    <w:multiLevelType w:val="hybridMultilevel"/>
    <w:tmpl w:val="F22E57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E57E4C"/>
    <w:multiLevelType w:val="hybridMultilevel"/>
    <w:tmpl w:val="F86E395C"/>
    <w:lvl w:ilvl="0" w:tplc="C034012A">
      <w:numFmt w:val="bullet"/>
      <w:lvlText w:val="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F0303A"/>
    <w:multiLevelType w:val="hybridMultilevel"/>
    <w:tmpl w:val="C678A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6B066A"/>
    <w:multiLevelType w:val="hybridMultilevel"/>
    <w:tmpl w:val="91EA590E"/>
    <w:lvl w:ilvl="0" w:tplc="07B0447E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F33659"/>
    <w:multiLevelType w:val="hybridMultilevel"/>
    <w:tmpl w:val="2BFA904A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F1351A"/>
    <w:multiLevelType w:val="hybridMultilevel"/>
    <w:tmpl w:val="84727722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E3412C"/>
    <w:multiLevelType w:val="hybridMultilevel"/>
    <w:tmpl w:val="D7FEB5F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B5197A"/>
    <w:multiLevelType w:val="hybridMultilevel"/>
    <w:tmpl w:val="0C7E9480"/>
    <w:lvl w:ilvl="0" w:tplc="07B0447E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2F1731F"/>
    <w:multiLevelType w:val="hybridMultilevel"/>
    <w:tmpl w:val="6404769C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072AE0"/>
    <w:multiLevelType w:val="hybridMultilevel"/>
    <w:tmpl w:val="475E3750"/>
    <w:lvl w:ilvl="0" w:tplc="A95CD88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10758F"/>
    <w:multiLevelType w:val="hybridMultilevel"/>
    <w:tmpl w:val="76C01D5C"/>
    <w:lvl w:ilvl="0" w:tplc="601EC0CE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5807A1"/>
    <w:multiLevelType w:val="hybridMultilevel"/>
    <w:tmpl w:val="94E81FCE"/>
    <w:lvl w:ilvl="0" w:tplc="93907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0A43DB4"/>
    <w:multiLevelType w:val="hybridMultilevel"/>
    <w:tmpl w:val="197C28FA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12D5064"/>
    <w:multiLevelType w:val="hybridMultilevel"/>
    <w:tmpl w:val="C1D6D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7935A5"/>
    <w:multiLevelType w:val="hybridMultilevel"/>
    <w:tmpl w:val="6AF0E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CF4B8D"/>
    <w:multiLevelType w:val="hybridMultilevel"/>
    <w:tmpl w:val="ACE8C844"/>
    <w:lvl w:ilvl="0" w:tplc="21AE7D0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8C5054"/>
    <w:multiLevelType w:val="hybridMultilevel"/>
    <w:tmpl w:val="F33A7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E91EEB"/>
    <w:multiLevelType w:val="hybridMultilevel"/>
    <w:tmpl w:val="EA08CA56"/>
    <w:lvl w:ilvl="0" w:tplc="07B0447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A77EAB"/>
    <w:multiLevelType w:val="hybridMultilevel"/>
    <w:tmpl w:val="629A043E"/>
    <w:lvl w:ilvl="0" w:tplc="135CED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1DEAD9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2865A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CAE10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57C98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A608D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7AF2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6AEA1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CD6A4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18"/>
  </w:num>
  <w:num w:numId="5">
    <w:abstractNumId w:val="2"/>
  </w:num>
  <w:num w:numId="6">
    <w:abstractNumId w:val="19"/>
  </w:num>
  <w:num w:numId="7">
    <w:abstractNumId w:val="5"/>
  </w:num>
  <w:num w:numId="8">
    <w:abstractNumId w:val="17"/>
  </w:num>
  <w:num w:numId="9">
    <w:abstractNumId w:val="13"/>
  </w:num>
  <w:num w:numId="10">
    <w:abstractNumId w:val="20"/>
  </w:num>
  <w:num w:numId="11">
    <w:abstractNumId w:val="6"/>
  </w:num>
  <w:num w:numId="12">
    <w:abstractNumId w:val="3"/>
  </w:num>
  <w:num w:numId="13">
    <w:abstractNumId w:val="10"/>
  </w:num>
  <w:num w:numId="14">
    <w:abstractNumId w:val="12"/>
  </w:num>
  <w:num w:numId="15">
    <w:abstractNumId w:val="8"/>
  </w:num>
  <w:num w:numId="16">
    <w:abstractNumId w:val="11"/>
  </w:num>
  <w:num w:numId="17">
    <w:abstractNumId w:val="16"/>
  </w:num>
  <w:num w:numId="18">
    <w:abstractNumId w:val="14"/>
  </w:num>
  <w:num w:numId="19">
    <w:abstractNumId w:val="15"/>
  </w:num>
  <w:num w:numId="20">
    <w:abstractNumId w:val="9"/>
  </w:num>
  <w:num w:numId="21">
    <w:abstractNumId w:val="0"/>
  </w:num>
  <w:num w:numId="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8E8"/>
    <w:rsid w:val="00007460"/>
    <w:rsid w:val="00046EC8"/>
    <w:rsid w:val="00072EF2"/>
    <w:rsid w:val="0008578F"/>
    <w:rsid w:val="0011698B"/>
    <w:rsid w:val="001A4ADE"/>
    <w:rsid w:val="002126D6"/>
    <w:rsid w:val="002A230E"/>
    <w:rsid w:val="002F18E8"/>
    <w:rsid w:val="00307BC4"/>
    <w:rsid w:val="00356F83"/>
    <w:rsid w:val="00586117"/>
    <w:rsid w:val="005B5B1C"/>
    <w:rsid w:val="006A6830"/>
    <w:rsid w:val="00731053"/>
    <w:rsid w:val="00775AC0"/>
    <w:rsid w:val="00954957"/>
    <w:rsid w:val="00957655"/>
    <w:rsid w:val="00974A77"/>
    <w:rsid w:val="009803DE"/>
    <w:rsid w:val="009E77EC"/>
    <w:rsid w:val="00A50E2F"/>
    <w:rsid w:val="00AC1E43"/>
    <w:rsid w:val="00B73FE9"/>
    <w:rsid w:val="00C2304B"/>
    <w:rsid w:val="00C616C2"/>
    <w:rsid w:val="00D60DFE"/>
    <w:rsid w:val="00D8227D"/>
    <w:rsid w:val="00EE0587"/>
    <w:rsid w:val="00F06312"/>
    <w:rsid w:val="00F378C3"/>
    <w:rsid w:val="00F55C4F"/>
    <w:rsid w:val="00FB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54EE2"/>
  <w15:chartTrackingRefBased/>
  <w15:docId w15:val="{DC017247-E164-4A5D-BD7E-4EEACA8BE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8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8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8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18E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8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F1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8E8"/>
  </w:style>
  <w:style w:type="paragraph" w:styleId="Footer">
    <w:name w:val="footer"/>
    <w:basedOn w:val="Normal"/>
    <w:link w:val="FooterChar"/>
    <w:uiPriority w:val="99"/>
    <w:unhideWhenUsed/>
    <w:rsid w:val="002F1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8E8"/>
  </w:style>
  <w:style w:type="character" w:customStyle="1" w:styleId="Heading2Char">
    <w:name w:val="Heading 2 Char"/>
    <w:basedOn w:val="DefaultParagraphFont"/>
    <w:link w:val="Heading2"/>
    <w:uiPriority w:val="9"/>
    <w:rsid w:val="002F18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18E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F18E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odyText">
    <w:name w:val="Body Text"/>
    <w:basedOn w:val="Normal"/>
    <w:link w:val="BodyTextChar"/>
    <w:rsid w:val="002F18E8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2F18E8"/>
    <w:rPr>
      <w:rFonts w:ascii="Times Roman" w:eastAsia="Times New Roman" w:hAnsi="Times Roman" w:cs="Times New Roman"/>
      <w:i/>
      <w:spacing w:val="-3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F18E8"/>
    <w:pPr>
      <w:spacing w:after="120" w:line="240" w:lineRule="exact"/>
    </w:pPr>
    <w:rPr>
      <w:rFonts w:ascii="Calibri" w:eastAsiaTheme="minorEastAsia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18E8"/>
    <w:rPr>
      <w:rFonts w:ascii="Calibri" w:eastAsiaTheme="minorEastAsia" w:hAnsi="Calibri" w:cs="Calibri"/>
      <w:noProof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F18E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F18E8"/>
    <w:pPr>
      <w:spacing w:after="0"/>
      <w:jc w:val="center"/>
    </w:pPr>
    <w:rPr>
      <w:rFonts w:ascii="Calibri" w:eastAsiaTheme="minorEastAsia" w:hAnsi="Calibri" w:cs="Calibri"/>
      <w:noProof/>
      <w:szCs w:val="24"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2F18E8"/>
    <w:rPr>
      <w:rFonts w:ascii="Calibri" w:eastAsiaTheme="minorEastAsia" w:hAnsi="Calibri" w:cs="Calibri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F18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18E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18E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1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8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8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8E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F18E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2F18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2F18E8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2F18E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2F18E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9">
    <w:name w:val="xl69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pf0">
    <w:name w:val="pf0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2F18E8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2F18E8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007460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0746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07460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7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8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1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4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diagramData" Target="diagrams/data2.xml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microsoft.com/office/2007/relationships/diagramDrawing" Target="diagrams/drawing2.xml"/><Relationship Id="rId2" Type="http://schemas.openxmlformats.org/officeDocument/2006/relationships/numbering" Target="numbering.xml"/><Relationship Id="rId16" Type="http://schemas.openxmlformats.org/officeDocument/2006/relationships/diagramColors" Target="diagrams/colors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diagramQuickStyle" Target="diagrams/quickStyle2.xml"/><Relationship Id="rId10" Type="http://schemas.openxmlformats.org/officeDocument/2006/relationships/diagramQuickStyle" Target="diagrams/quickStyle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diagramLayout" Target="diagrams/layout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2">
  <dgm:title val=""/>
  <dgm:desc val=""/>
  <dgm:catLst>
    <dgm:cat type="accent3" pri="11200"/>
  </dgm:catLst>
  <dgm:styleLbl name="node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ln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3_2">
  <dgm:title val=""/>
  <dgm:desc val=""/>
  <dgm:catLst>
    <dgm:cat type="accent3" pri="11200"/>
  </dgm:catLst>
  <dgm:styleLbl name="node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ln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DDEAEB1-2554-48C8-9F41-5B733F16E3D6}" type="doc">
      <dgm:prSet loTypeId="urn:microsoft.com/office/officeart/2005/8/layout/list1" loCatId="list" qsTypeId="urn:microsoft.com/office/officeart/2005/8/quickstyle/simple3" qsCatId="simple" csTypeId="urn:microsoft.com/office/officeart/2005/8/colors/accent3_2" csCatId="accent3" phldr="1"/>
      <dgm:spPr/>
      <dgm:t>
        <a:bodyPr/>
        <a:lstStyle/>
        <a:p>
          <a:endParaRPr lang="en-GB"/>
        </a:p>
      </dgm:t>
    </dgm:pt>
    <dgm:pt modelId="{BEB92C4C-2B46-4240-B34A-610CA28416B6}">
      <dgm:prSet phldrT="[Text]" custT="1"/>
      <dgm:spPr/>
      <dgm:t>
        <a:bodyPr/>
        <a:lstStyle/>
        <a:p>
          <a:r>
            <a:rPr lang="en-GB" sz="1200" b="1" dirty="0"/>
            <a:t>1. Forward translation</a:t>
          </a:r>
        </a:p>
      </dgm:t>
    </dgm:pt>
    <dgm:pt modelId="{F42D3FF4-5524-40F5-BC8B-7F2C7C641F3A}" type="parTrans" cxnId="{945AEB4C-71E0-4C3B-BD98-A795FF2E88C9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A88EB586-02AA-43DA-A066-51C38B05D2BA}" type="sibTrans" cxnId="{945AEB4C-71E0-4C3B-BD98-A795FF2E88C9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25C66D2C-3F7D-43DA-AA17-EDC24A1CF517}">
      <dgm:prSet phldrT="[Text]" custT="1"/>
      <dgm:spPr/>
      <dgm:t>
        <a:bodyPr/>
        <a:lstStyle/>
        <a:p>
          <a:pPr marL="0" indent="0">
            <a:buNone/>
          </a:pPr>
          <a:r>
            <a:rPr lang="en-US" sz="1200" dirty="0"/>
            <a:t>Two native Swahili speakers from the PIC4C team </a:t>
          </a:r>
          <a:r>
            <a:rPr lang="en-US" sz="1200" b="0" dirty="0"/>
            <a:t>independently translated the PETS </a:t>
          </a:r>
          <a:r>
            <a:rPr lang="en-US" sz="1200" dirty="0"/>
            <a:t>from English into Swahili. </a:t>
          </a:r>
          <a:r>
            <a:rPr lang="en-US" sz="1200" i="1" dirty="0"/>
            <a:t>Output</a:t>
          </a:r>
          <a:r>
            <a:rPr lang="en-US" sz="1200" dirty="0"/>
            <a:t>: PETS translation 1; PETS translation 2</a:t>
          </a:r>
          <a:endParaRPr lang="en-GB" sz="1200" dirty="0"/>
        </a:p>
      </dgm:t>
    </dgm:pt>
    <dgm:pt modelId="{7ED1C8EE-4A11-42D8-B0E3-1193ED43C1CA}" type="parTrans" cxnId="{06DBA0BD-9C51-420B-AB1A-0FB8D3FB077F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0F44B64D-108A-482E-8902-EF5FE88C6C65}" type="sibTrans" cxnId="{06DBA0BD-9C51-420B-AB1A-0FB8D3FB077F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3A32F517-9812-4150-A2C3-D6059CF6A239}">
      <dgm:prSet phldrT="[Text]" custT="1"/>
      <dgm:spPr/>
      <dgm:t>
        <a:bodyPr/>
        <a:lstStyle/>
        <a:p>
          <a:r>
            <a:rPr lang="en-GB" sz="1200" b="1" dirty="0"/>
            <a:t>2. Reconciliation</a:t>
          </a:r>
        </a:p>
      </dgm:t>
    </dgm:pt>
    <dgm:pt modelId="{BABD030C-0DC7-46E9-BB32-0C21AF99509D}" type="parTrans" cxnId="{41B5DFA0-BAD0-4FC4-A18C-5CDB7629EED5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6B710B7A-5EDB-45F4-81CC-30B0291E5A4D}" type="sibTrans" cxnId="{41B5DFA0-BAD0-4FC4-A18C-5CDB7629EED5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821C88BC-48BC-482E-8FF9-36C638912A7B}">
      <dgm:prSet phldrT="[Text]" custT="1"/>
      <dgm:spPr/>
      <dgm:t>
        <a:bodyPr/>
        <a:lstStyle/>
        <a:p>
          <a:pPr marL="0" indent="0">
            <a:buNone/>
          </a:pPr>
          <a:r>
            <a:rPr lang="en-GB" sz="1200" dirty="0"/>
            <a:t>A third independent translator from the PIC4C team reconciled the two forward translations by choosing the better of the two forward translations and resolving discrepancies between them. </a:t>
          </a:r>
          <a:r>
            <a:rPr lang="en-GB" sz="1200" i="1" dirty="0"/>
            <a:t>Output</a:t>
          </a:r>
          <a:r>
            <a:rPr lang="en-GB" sz="1200" dirty="0"/>
            <a:t>: Reconciled PETS translation. </a:t>
          </a:r>
        </a:p>
      </dgm:t>
    </dgm:pt>
    <dgm:pt modelId="{9EBBEF86-1E00-45BE-9FBF-31E815F3FD87}" type="parTrans" cxnId="{74B05A5E-3077-4D7B-8A0C-D3246E462E33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809DE88F-B1F1-46BD-9A8E-6E2F7EE072B9}" type="sibTrans" cxnId="{74B05A5E-3077-4D7B-8A0C-D3246E462E33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E1DD3E47-7646-4FDC-AA8B-1E947F5358B1}">
      <dgm:prSet phldrT="[Text]" custT="1"/>
      <dgm:spPr/>
      <dgm:t>
        <a:bodyPr/>
        <a:lstStyle/>
        <a:p>
          <a:r>
            <a:rPr lang="en-GB" sz="1200" b="1" dirty="0"/>
            <a:t>3. Back-translation</a:t>
          </a:r>
        </a:p>
      </dgm:t>
    </dgm:pt>
    <dgm:pt modelId="{7A626EF8-CC7F-4793-B60E-F076F4D2B4F9}" type="parTrans" cxnId="{5078D2FD-D5E0-43C5-A6FD-DA95160BA9A8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58942089-DA91-4323-9F34-32E80704E2CE}" type="sibTrans" cxnId="{5078D2FD-D5E0-43C5-A6FD-DA95160BA9A8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6752CD93-D13E-48DD-941C-E283594E82F4}">
      <dgm:prSet phldrT="[Text]" custT="1"/>
      <dgm:spPr/>
      <dgm:t>
        <a:bodyPr/>
        <a:lstStyle/>
        <a:p>
          <a:pPr marL="0" indent="0">
            <a:buNone/>
          </a:pPr>
          <a:r>
            <a:rPr lang="en-GB" sz="1200" dirty="0"/>
            <a:t>A fourth independent translator from the PIC4C team back-translated the reconciled version from Swahili into English. This was done blindly, that is, the translator did not know the original wording of the individual PETS questions. </a:t>
          </a:r>
          <a:r>
            <a:rPr lang="en-GB" sz="1200" i="1" dirty="0"/>
            <a:t>Output</a:t>
          </a:r>
          <a:r>
            <a:rPr lang="en-GB" sz="1200" dirty="0"/>
            <a:t>: Back-translated PETS.</a:t>
          </a:r>
        </a:p>
      </dgm:t>
    </dgm:pt>
    <dgm:pt modelId="{DEE223FD-C705-4AD2-AC5C-427F04B39654}" type="parTrans" cxnId="{B83F5A4B-63FA-49DF-94C4-A4FE5A6A0E13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CDCFB2C5-9067-4BB0-BA77-75D860F93803}" type="sibTrans" cxnId="{B83F5A4B-63FA-49DF-94C4-A4FE5A6A0E13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51A60BF4-D65C-46DD-B29E-B6019A9CC769}">
      <dgm:prSet phldrT="[Text]" custT="1"/>
      <dgm:spPr/>
      <dgm:t>
        <a:bodyPr/>
        <a:lstStyle/>
        <a:p>
          <a:r>
            <a:rPr lang="en-GB" sz="1200" b="1" dirty="0"/>
            <a:t>4. Review of back-translation</a:t>
          </a:r>
        </a:p>
      </dgm:t>
    </dgm:pt>
    <dgm:pt modelId="{085743BB-F06E-4FFF-8A35-7DB81924B08B}" type="parTrans" cxnId="{F3B2CDE9-9762-4AFB-BD44-A9F1027739C5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18F2FBFD-D379-42BD-87C1-D2BECA03ED53}" type="sibTrans" cxnId="{F3B2CDE9-9762-4AFB-BD44-A9F1027739C5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D16CC8F7-8B69-4EFB-BF2F-BE700DDA84E3}">
      <dgm:prSet phldrT="[Text]" custT="1"/>
      <dgm:spPr/>
      <dgm:t>
        <a:bodyPr/>
        <a:lstStyle/>
        <a:p>
          <a:r>
            <a:rPr lang="en-GB" sz="1200" b="1" dirty="0"/>
            <a:t>5. Further review</a:t>
          </a:r>
        </a:p>
      </dgm:t>
    </dgm:pt>
    <dgm:pt modelId="{BF9E997B-0B2C-4F65-BE60-CE12EAACACBC}" type="parTrans" cxnId="{868A4B27-468A-4CF4-99E7-792677CD2E1D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878CE113-998B-4F48-B758-8FBE8A1C190C}" type="sibTrans" cxnId="{868A4B27-468A-4CF4-99E7-792677CD2E1D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CD355B33-7D64-4091-813E-A52E06DAA971}">
      <dgm:prSet phldrT="[Text]" custT="1"/>
      <dgm:spPr/>
      <dgm:t>
        <a:bodyPr/>
        <a:lstStyle/>
        <a:p>
          <a:r>
            <a:rPr lang="en-GB" sz="1200" b="1" dirty="0"/>
            <a:t>6. Quality review</a:t>
          </a:r>
        </a:p>
      </dgm:t>
    </dgm:pt>
    <dgm:pt modelId="{465FB441-DEF4-473F-AF1F-EAEFD239D1BC}" type="parTrans" cxnId="{FCA60A46-4942-4167-A5D0-FDF2D0A1B363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C2039B66-CD8C-43EC-8F64-38587D75D560}" type="sibTrans" cxnId="{FCA60A46-4942-4167-A5D0-FDF2D0A1B363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53EE4C07-650E-48FD-9F6E-4E9CACFA0345}">
      <dgm:prSet phldrT="[Text]" custT="1"/>
      <dgm:spPr/>
      <dgm:t>
        <a:bodyPr/>
        <a:lstStyle/>
        <a:p>
          <a:r>
            <a:rPr lang="en-GB" sz="1200" b="1" dirty="0"/>
            <a:t>7. Proof reading</a:t>
          </a:r>
        </a:p>
      </dgm:t>
    </dgm:pt>
    <dgm:pt modelId="{D6CF5531-7FF8-4627-9398-8355AA03AF1E}" type="parTrans" cxnId="{551ECC1B-85CF-463B-94B8-191B1C37D05D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A4A96D59-6CDA-434C-A806-6E01DA6CA08E}" type="sibTrans" cxnId="{551ECC1B-85CF-463B-94B8-191B1C37D05D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9AEAB9E0-A2D3-44FD-98C6-54957E84713B}">
      <dgm:prSet phldrT="[Text]" custT="1"/>
      <dgm:spPr/>
      <dgm:t>
        <a:bodyPr/>
        <a:lstStyle/>
        <a:p>
          <a:pPr marL="0" indent="0">
            <a:buNone/>
          </a:pPr>
          <a:r>
            <a:rPr lang="en-GB" sz="1200" dirty="0"/>
            <a:t>The </a:t>
          </a:r>
          <a:r>
            <a:rPr lang="en-GB" sz="1200" dirty="0" err="1"/>
            <a:t>FACIT</a:t>
          </a:r>
          <a:r>
            <a:rPr lang="en-GB" sz="1200" i="0" dirty="0" err="1"/>
            <a:t>trans</a:t>
          </a:r>
          <a:r>
            <a:rPr lang="en-GB" sz="1200" dirty="0"/>
            <a:t> reviewed the back-translation for discrepancies from the original PETS version and assessed equivalence with the PETS. </a:t>
          </a:r>
          <a:r>
            <a:rPr lang="en-GB" sz="1200" i="1" dirty="0"/>
            <a:t>Output</a:t>
          </a:r>
          <a:r>
            <a:rPr lang="en-GB" sz="1200" dirty="0"/>
            <a:t>: Back-translated PETS review.</a:t>
          </a:r>
        </a:p>
      </dgm:t>
    </dgm:pt>
    <dgm:pt modelId="{143EB7B8-75C2-4CE2-8539-91CF15304125}" type="parTrans" cxnId="{D719586D-8480-49D4-B6A0-F2D3FD0A8738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3C7B6F6E-C23E-462C-BB81-8B01107E7DAC}" type="sibTrans" cxnId="{D719586D-8480-49D4-B6A0-F2D3FD0A8738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FD08BFBC-491A-49B5-87D8-FA1719B8AC59}">
      <dgm:prSet phldrT="[Text]" custT="1"/>
      <dgm:spPr/>
      <dgm:t>
        <a:bodyPr/>
        <a:lstStyle/>
        <a:p>
          <a:pPr marL="0" indent="0">
            <a:buNone/>
          </a:pPr>
          <a:r>
            <a:rPr lang="en-GB" sz="1200" dirty="0"/>
            <a:t>A fifth native Swahili speaker from the PIC4C team who was not previously involved in the process reviewed and finalised the translated PETS. </a:t>
          </a:r>
          <a:r>
            <a:rPr lang="en-GB" sz="1200" i="1" dirty="0"/>
            <a:t>Output</a:t>
          </a:r>
          <a:r>
            <a:rPr lang="en-GB" sz="1200" dirty="0"/>
            <a:t>: Translated PETS review.</a:t>
          </a:r>
        </a:p>
      </dgm:t>
    </dgm:pt>
    <dgm:pt modelId="{F1DABBF7-5BD2-4857-99CE-240613609829}" type="parTrans" cxnId="{FB03E678-2D48-4386-828E-7CD6995D695F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85472EEB-4775-424B-B3E0-686F02EA54C6}" type="sibTrans" cxnId="{FB03E678-2D48-4386-828E-7CD6995D695F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09671344-D710-40A5-B7AD-4FF5CE59905C}">
      <dgm:prSet phldrT="[Text]" custT="1"/>
      <dgm:spPr/>
      <dgm:t>
        <a:bodyPr/>
        <a:lstStyle/>
        <a:p>
          <a:pPr marL="0" indent="0">
            <a:buNone/>
          </a:pPr>
          <a:r>
            <a:rPr lang="en-GB" sz="1200" dirty="0"/>
            <a:t>The </a:t>
          </a:r>
          <a:r>
            <a:rPr lang="en-GB" sz="1200" dirty="0" err="1"/>
            <a:t>FACITtrans</a:t>
          </a:r>
          <a:r>
            <a:rPr lang="en-GB" sz="1200" dirty="0"/>
            <a:t> team harmonised the translation with previous existing translations in collaboration with the native speaker from step 5. </a:t>
          </a:r>
          <a:r>
            <a:rPr lang="en-GB" sz="1200" i="1" dirty="0"/>
            <a:t>Output</a:t>
          </a:r>
          <a:r>
            <a:rPr lang="en-GB" sz="1200" dirty="0"/>
            <a:t>: Harmonised translated PETS.</a:t>
          </a:r>
        </a:p>
      </dgm:t>
    </dgm:pt>
    <dgm:pt modelId="{433D16AE-DE36-4828-9656-A1DE23C16850}" type="parTrans" cxnId="{EECC181C-1350-4757-BE72-AA6255AD282D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ECC63F85-4324-4E4F-870B-BC3E7F1A9BE9}" type="sibTrans" cxnId="{EECC181C-1350-4757-BE72-AA6255AD282D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F5942082-AC1C-409D-B1DD-2F1977504C1D}">
      <dgm:prSet phldrT="[Text]" custT="1"/>
      <dgm:spPr/>
      <dgm:t>
        <a:bodyPr/>
        <a:lstStyle/>
        <a:p>
          <a:pPr marL="0" indent="0">
            <a:buNone/>
          </a:pPr>
          <a:r>
            <a:rPr lang="en-GB" sz="1200" dirty="0"/>
            <a:t>PIC4C team member proof-read the translated PETS version. </a:t>
          </a:r>
          <a:r>
            <a:rPr lang="en-GB" sz="1200" i="1" dirty="0"/>
            <a:t>Output</a:t>
          </a:r>
          <a:r>
            <a:rPr lang="en-GB" sz="1200" dirty="0"/>
            <a:t>: Final translated PETS (pre-test).</a:t>
          </a:r>
        </a:p>
      </dgm:t>
    </dgm:pt>
    <dgm:pt modelId="{829A07B2-AE84-4904-81C2-07F279BBB10A}" type="parTrans" cxnId="{786E97FD-C6F6-410E-B6D0-BF655F12F10E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74737383-87E3-42D5-A083-0B022D3BEFD9}" type="sibTrans" cxnId="{786E97FD-C6F6-410E-B6D0-BF655F12F10E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4AF2BC70-9088-4BE4-8AB1-52F2D33FDB4C}" type="pres">
      <dgm:prSet presAssocID="{5DDEAEB1-2554-48C8-9F41-5B733F16E3D6}" presName="linear" presStyleCnt="0">
        <dgm:presLayoutVars>
          <dgm:dir/>
          <dgm:animLvl val="lvl"/>
          <dgm:resizeHandles val="exact"/>
        </dgm:presLayoutVars>
      </dgm:prSet>
      <dgm:spPr/>
    </dgm:pt>
    <dgm:pt modelId="{8314F07B-2F2A-4D6A-AF39-361F756C7A9B}" type="pres">
      <dgm:prSet presAssocID="{BEB92C4C-2B46-4240-B34A-610CA28416B6}" presName="parentLin" presStyleCnt="0"/>
      <dgm:spPr/>
    </dgm:pt>
    <dgm:pt modelId="{290A0D16-2924-4553-9137-64D709B43A9A}" type="pres">
      <dgm:prSet presAssocID="{BEB92C4C-2B46-4240-B34A-610CA28416B6}" presName="parentLeftMargin" presStyleLbl="node1" presStyleIdx="0" presStyleCnt="7"/>
      <dgm:spPr/>
    </dgm:pt>
    <dgm:pt modelId="{931CCBEC-7AC6-48C3-89FF-EB7DB65DFE7C}" type="pres">
      <dgm:prSet presAssocID="{BEB92C4C-2B46-4240-B34A-610CA28416B6}" presName="parentText" presStyleLbl="node1" presStyleIdx="0" presStyleCnt="7">
        <dgm:presLayoutVars>
          <dgm:chMax val="0"/>
          <dgm:bulletEnabled val="1"/>
        </dgm:presLayoutVars>
      </dgm:prSet>
      <dgm:spPr/>
    </dgm:pt>
    <dgm:pt modelId="{E3543C19-6DF8-43FD-B946-D7EC01FAAB09}" type="pres">
      <dgm:prSet presAssocID="{BEB92C4C-2B46-4240-B34A-610CA28416B6}" presName="negativeSpace" presStyleCnt="0"/>
      <dgm:spPr/>
    </dgm:pt>
    <dgm:pt modelId="{88B80EB0-A635-4776-8908-FE78F58630AC}" type="pres">
      <dgm:prSet presAssocID="{BEB92C4C-2B46-4240-B34A-610CA28416B6}" presName="childText" presStyleLbl="conFgAcc1" presStyleIdx="0" presStyleCnt="7">
        <dgm:presLayoutVars>
          <dgm:bulletEnabled val="1"/>
        </dgm:presLayoutVars>
      </dgm:prSet>
      <dgm:spPr/>
    </dgm:pt>
    <dgm:pt modelId="{57BDFA83-4E0E-4B30-BE19-2D352EC3903C}" type="pres">
      <dgm:prSet presAssocID="{A88EB586-02AA-43DA-A066-51C38B05D2BA}" presName="spaceBetweenRectangles" presStyleCnt="0"/>
      <dgm:spPr/>
    </dgm:pt>
    <dgm:pt modelId="{715E8E29-1360-4F90-98E5-D6CEE2ADB1B4}" type="pres">
      <dgm:prSet presAssocID="{3A32F517-9812-4150-A2C3-D6059CF6A239}" presName="parentLin" presStyleCnt="0"/>
      <dgm:spPr/>
    </dgm:pt>
    <dgm:pt modelId="{5058291C-BB5F-42A8-ACF3-91CD8A365364}" type="pres">
      <dgm:prSet presAssocID="{3A32F517-9812-4150-A2C3-D6059CF6A239}" presName="parentLeftMargin" presStyleLbl="node1" presStyleIdx="0" presStyleCnt="7"/>
      <dgm:spPr/>
    </dgm:pt>
    <dgm:pt modelId="{EC587E4B-4B62-423B-B87A-D5F1810D7ED5}" type="pres">
      <dgm:prSet presAssocID="{3A32F517-9812-4150-A2C3-D6059CF6A239}" presName="parentText" presStyleLbl="node1" presStyleIdx="1" presStyleCnt="7">
        <dgm:presLayoutVars>
          <dgm:chMax val="0"/>
          <dgm:bulletEnabled val="1"/>
        </dgm:presLayoutVars>
      </dgm:prSet>
      <dgm:spPr/>
    </dgm:pt>
    <dgm:pt modelId="{F164CBD9-ED41-4BFF-B086-C0F4FFCE280A}" type="pres">
      <dgm:prSet presAssocID="{3A32F517-9812-4150-A2C3-D6059CF6A239}" presName="negativeSpace" presStyleCnt="0"/>
      <dgm:spPr/>
    </dgm:pt>
    <dgm:pt modelId="{36BE725D-7265-4947-BEBB-EC99666098EA}" type="pres">
      <dgm:prSet presAssocID="{3A32F517-9812-4150-A2C3-D6059CF6A239}" presName="childText" presStyleLbl="conFgAcc1" presStyleIdx="1" presStyleCnt="7">
        <dgm:presLayoutVars>
          <dgm:bulletEnabled val="1"/>
        </dgm:presLayoutVars>
      </dgm:prSet>
      <dgm:spPr/>
    </dgm:pt>
    <dgm:pt modelId="{C365C211-FB8F-4005-B04A-F5B5502A95D9}" type="pres">
      <dgm:prSet presAssocID="{6B710B7A-5EDB-45F4-81CC-30B0291E5A4D}" presName="spaceBetweenRectangles" presStyleCnt="0"/>
      <dgm:spPr/>
    </dgm:pt>
    <dgm:pt modelId="{C7BE6869-D822-4B92-B0A5-D1DA2B37C162}" type="pres">
      <dgm:prSet presAssocID="{E1DD3E47-7646-4FDC-AA8B-1E947F5358B1}" presName="parentLin" presStyleCnt="0"/>
      <dgm:spPr/>
    </dgm:pt>
    <dgm:pt modelId="{83B1AA13-113E-4573-A699-6890FA7149DC}" type="pres">
      <dgm:prSet presAssocID="{E1DD3E47-7646-4FDC-AA8B-1E947F5358B1}" presName="parentLeftMargin" presStyleLbl="node1" presStyleIdx="1" presStyleCnt="7"/>
      <dgm:spPr/>
    </dgm:pt>
    <dgm:pt modelId="{E478BCAF-45DC-4ED0-B33B-9F541D113B86}" type="pres">
      <dgm:prSet presAssocID="{E1DD3E47-7646-4FDC-AA8B-1E947F5358B1}" presName="parentText" presStyleLbl="node1" presStyleIdx="2" presStyleCnt="7">
        <dgm:presLayoutVars>
          <dgm:chMax val="0"/>
          <dgm:bulletEnabled val="1"/>
        </dgm:presLayoutVars>
      </dgm:prSet>
      <dgm:spPr/>
    </dgm:pt>
    <dgm:pt modelId="{7734ED34-979D-4F40-A805-7E2017299455}" type="pres">
      <dgm:prSet presAssocID="{E1DD3E47-7646-4FDC-AA8B-1E947F5358B1}" presName="negativeSpace" presStyleCnt="0"/>
      <dgm:spPr/>
    </dgm:pt>
    <dgm:pt modelId="{D02E2A02-A502-43D1-8727-1993AC1B2484}" type="pres">
      <dgm:prSet presAssocID="{E1DD3E47-7646-4FDC-AA8B-1E947F5358B1}" presName="childText" presStyleLbl="conFgAcc1" presStyleIdx="2" presStyleCnt="7">
        <dgm:presLayoutVars>
          <dgm:bulletEnabled val="1"/>
        </dgm:presLayoutVars>
      </dgm:prSet>
      <dgm:spPr/>
    </dgm:pt>
    <dgm:pt modelId="{53864DBD-EC9E-43DF-929A-558BE0365E30}" type="pres">
      <dgm:prSet presAssocID="{58942089-DA91-4323-9F34-32E80704E2CE}" presName="spaceBetweenRectangles" presStyleCnt="0"/>
      <dgm:spPr/>
    </dgm:pt>
    <dgm:pt modelId="{D5F07DF9-E2F8-48F2-B693-633545ABBC99}" type="pres">
      <dgm:prSet presAssocID="{51A60BF4-D65C-46DD-B29E-B6019A9CC769}" presName="parentLin" presStyleCnt="0"/>
      <dgm:spPr/>
    </dgm:pt>
    <dgm:pt modelId="{7FE0DD43-52BE-4F1C-A84F-D155BEE0529C}" type="pres">
      <dgm:prSet presAssocID="{51A60BF4-D65C-46DD-B29E-B6019A9CC769}" presName="parentLeftMargin" presStyleLbl="node1" presStyleIdx="2" presStyleCnt="7"/>
      <dgm:spPr/>
    </dgm:pt>
    <dgm:pt modelId="{A82705D0-118F-4CC2-8B75-8C09139B9657}" type="pres">
      <dgm:prSet presAssocID="{51A60BF4-D65C-46DD-B29E-B6019A9CC769}" presName="parentText" presStyleLbl="node1" presStyleIdx="3" presStyleCnt="7">
        <dgm:presLayoutVars>
          <dgm:chMax val="0"/>
          <dgm:bulletEnabled val="1"/>
        </dgm:presLayoutVars>
      </dgm:prSet>
      <dgm:spPr/>
    </dgm:pt>
    <dgm:pt modelId="{45CC49CC-DE5B-4764-8077-0DD3122683EE}" type="pres">
      <dgm:prSet presAssocID="{51A60BF4-D65C-46DD-B29E-B6019A9CC769}" presName="negativeSpace" presStyleCnt="0"/>
      <dgm:spPr/>
    </dgm:pt>
    <dgm:pt modelId="{AAFCAB4D-4006-460F-AC3E-5D24AFC94507}" type="pres">
      <dgm:prSet presAssocID="{51A60BF4-D65C-46DD-B29E-B6019A9CC769}" presName="childText" presStyleLbl="conFgAcc1" presStyleIdx="3" presStyleCnt="7">
        <dgm:presLayoutVars>
          <dgm:bulletEnabled val="1"/>
        </dgm:presLayoutVars>
      </dgm:prSet>
      <dgm:spPr/>
    </dgm:pt>
    <dgm:pt modelId="{3A8F4D8A-B5F6-42C4-8D82-A44E4C872F0F}" type="pres">
      <dgm:prSet presAssocID="{18F2FBFD-D379-42BD-87C1-D2BECA03ED53}" presName="spaceBetweenRectangles" presStyleCnt="0"/>
      <dgm:spPr/>
    </dgm:pt>
    <dgm:pt modelId="{81E9A966-B309-4E43-99CF-B90A8DC5B5D3}" type="pres">
      <dgm:prSet presAssocID="{D16CC8F7-8B69-4EFB-BF2F-BE700DDA84E3}" presName="parentLin" presStyleCnt="0"/>
      <dgm:spPr/>
    </dgm:pt>
    <dgm:pt modelId="{81822A13-FE20-473D-A117-ECF75F6DEAE9}" type="pres">
      <dgm:prSet presAssocID="{D16CC8F7-8B69-4EFB-BF2F-BE700DDA84E3}" presName="parentLeftMargin" presStyleLbl="node1" presStyleIdx="3" presStyleCnt="7"/>
      <dgm:spPr/>
    </dgm:pt>
    <dgm:pt modelId="{2544F645-F13F-48F4-8274-5A74ABA28D23}" type="pres">
      <dgm:prSet presAssocID="{D16CC8F7-8B69-4EFB-BF2F-BE700DDA84E3}" presName="parentText" presStyleLbl="node1" presStyleIdx="4" presStyleCnt="7">
        <dgm:presLayoutVars>
          <dgm:chMax val="0"/>
          <dgm:bulletEnabled val="1"/>
        </dgm:presLayoutVars>
      </dgm:prSet>
      <dgm:spPr/>
    </dgm:pt>
    <dgm:pt modelId="{3618A5FF-A830-4F34-B21B-8D16DB23FD4F}" type="pres">
      <dgm:prSet presAssocID="{D16CC8F7-8B69-4EFB-BF2F-BE700DDA84E3}" presName="negativeSpace" presStyleCnt="0"/>
      <dgm:spPr/>
    </dgm:pt>
    <dgm:pt modelId="{62EE3C6D-908E-4979-9954-130A080B52EA}" type="pres">
      <dgm:prSet presAssocID="{D16CC8F7-8B69-4EFB-BF2F-BE700DDA84E3}" presName="childText" presStyleLbl="conFgAcc1" presStyleIdx="4" presStyleCnt="7">
        <dgm:presLayoutVars>
          <dgm:bulletEnabled val="1"/>
        </dgm:presLayoutVars>
      </dgm:prSet>
      <dgm:spPr/>
    </dgm:pt>
    <dgm:pt modelId="{D3A9ABFE-9D7F-4182-8418-6773D5E593AD}" type="pres">
      <dgm:prSet presAssocID="{878CE113-998B-4F48-B758-8FBE8A1C190C}" presName="spaceBetweenRectangles" presStyleCnt="0"/>
      <dgm:spPr/>
    </dgm:pt>
    <dgm:pt modelId="{CB7E1E45-E26C-404B-8A11-DC2FB5A2F80B}" type="pres">
      <dgm:prSet presAssocID="{CD355B33-7D64-4091-813E-A52E06DAA971}" presName="parentLin" presStyleCnt="0"/>
      <dgm:spPr/>
    </dgm:pt>
    <dgm:pt modelId="{E6D00F1F-AB23-484B-A4FA-F1EF4C6F1ACB}" type="pres">
      <dgm:prSet presAssocID="{CD355B33-7D64-4091-813E-A52E06DAA971}" presName="parentLeftMargin" presStyleLbl="node1" presStyleIdx="4" presStyleCnt="7"/>
      <dgm:spPr/>
    </dgm:pt>
    <dgm:pt modelId="{5D789FE4-C08B-4BD5-B7F5-398E676C3A0C}" type="pres">
      <dgm:prSet presAssocID="{CD355B33-7D64-4091-813E-A52E06DAA971}" presName="parentText" presStyleLbl="node1" presStyleIdx="5" presStyleCnt="7">
        <dgm:presLayoutVars>
          <dgm:chMax val="0"/>
          <dgm:bulletEnabled val="1"/>
        </dgm:presLayoutVars>
      </dgm:prSet>
      <dgm:spPr/>
    </dgm:pt>
    <dgm:pt modelId="{2AAEBB26-91D8-4DE3-9B15-FCF449142E9C}" type="pres">
      <dgm:prSet presAssocID="{CD355B33-7D64-4091-813E-A52E06DAA971}" presName="negativeSpace" presStyleCnt="0"/>
      <dgm:spPr/>
    </dgm:pt>
    <dgm:pt modelId="{1C40646A-D0FB-423A-944C-5B3881416C5D}" type="pres">
      <dgm:prSet presAssocID="{CD355B33-7D64-4091-813E-A52E06DAA971}" presName="childText" presStyleLbl="conFgAcc1" presStyleIdx="5" presStyleCnt="7">
        <dgm:presLayoutVars>
          <dgm:bulletEnabled val="1"/>
        </dgm:presLayoutVars>
      </dgm:prSet>
      <dgm:spPr/>
    </dgm:pt>
    <dgm:pt modelId="{295B6D53-556F-474A-9A86-D0BF8A21AC98}" type="pres">
      <dgm:prSet presAssocID="{C2039B66-CD8C-43EC-8F64-38587D75D560}" presName="spaceBetweenRectangles" presStyleCnt="0"/>
      <dgm:spPr/>
    </dgm:pt>
    <dgm:pt modelId="{7B1D8B81-986E-4C96-A59F-DEA8376D8880}" type="pres">
      <dgm:prSet presAssocID="{53EE4C07-650E-48FD-9F6E-4E9CACFA0345}" presName="parentLin" presStyleCnt="0"/>
      <dgm:spPr/>
    </dgm:pt>
    <dgm:pt modelId="{816B6C5F-C971-404D-BCB3-59883A41DDC1}" type="pres">
      <dgm:prSet presAssocID="{53EE4C07-650E-48FD-9F6E-4E9CACFA0345}" presName="parentLeftMargin" presStyleLbl="node1" presStyleIdx="5" presStyleCnt="7"/>
      <dgm:spPr/>
    </dgm:pt>
    <dgm:pt modelId="{4662FEB3-A8A0-4545-A6A1-74B30BB1909D}" type="pres">
      <dgm:prSet presAssocID="{53EE4C07-650E-48FD-9F6E-4E9CACFA0345}" presName="parentText" presStyleLbl="node1" presStyleIdx="6" presStyleCnt="7">
        <dgm:presLayoutVars>
          <dgm:chMax val="0"/>
          <dgm:bulletEnabled val="1"/>
        </dgm:presLayoutVars>
      </dgm:prSet>
      <dgm:spPr/>
    </dgm:pt>
    <dgm:pt modelId="{39F0D504-70BE-44E1-95A0-8EB3C06007FE}" type="pres">
      <dgm:prSet presAssocID="{53EE4C07-650E-48FD-9F6E-4E9CACFA0345}" presName="negativeSpace" presStyleCnt="0"/>
      <dgm:spPr/>
    </dgm:pt>
    <dgm:pt modelId="{0622A90D-8F1C-47B7-B02A-B21D21C780B0}" type="pres">
      <dgm:prSet presAssocID="{53EE4C07-650E-48FD-9F6E-4E9CACFA0345}" presName="childText" presStyleLbl="conFgAcc1" presStyleIdx="6" presStyleCnt="7" custLinFactNeighborX="273">
        <dgm:presLayoutVars>
          <dgm:bulletEnabled val="1"/>
        </dgm:presLayoutVars>
      </dgm:prSet>
      <dgm:spPr/>
    </dgm:pt>
  </dgm:ptLst>
  <dgm:cxnLst>
    <dgm:cxn modelId="{E115690F-C675-4FB1-B22B-0B5BFF03A9F0}" type="presOf" srcId="{BEB92C4C-2B46-4240-B34A-610CA28416B6}" destId="{931CCBEC-7AC6-48C3-89FF-EB7DB65DFE7C}" srcOrd="1" destOrd="0" presId="urn:microsoft.com/office/officeart/2005/8/layout/list1"/>
    <dgm:cxn modelId="{5E02AD11-D012-47AA-B32F-2E93B3525D8A}" type="presOf" srcId="{53EE4C07-650E-48FD-9F6E-4E9CACFA0345}" destId="{4662FEB3-A8A0-4545-A6A1-74B30BB1909D}" srcOrd="1" destOrd="0" presId="urn:microsoft.com/office/officeart/2005/8/layout/list1"/>
    <dgm:cxn modelId="{551ECC1B-85CF-463B-94B8-191B1C37D05D}" srcId="{5DDEAEB1-2554-48C8-9F41-5B733F16E3D6}" destId="{53EE4C07-650E-48FD-9F6E-4E9CACFA0345}" srcOrd="6" destOrd="0" parTransId="{D6CF5531-7FF8-4627-9398-8355AA03AF1E}" sibTransId="{A4A96D59-6CDA-434C-A806-6E01DA6CA08E}"/>
    <dgm:cxn modelId="{EECC181C-1350-4757-BE72-AA6255AD282D}" srcId="{CD355B33-7D64-4091-813E-A52E06DAA971}" destId="{09671344-D710-40A5-B7AD-4FF5CE59905C}" srcOrd="0" destOrd="0" parTransId="{433D16AE-DE36-4828-9656-A1DE23C16850}" sibTransId="{ECC63F85-4324-4E4F-870B-BC3E7F1A9BE9}"/>
    <dgm:cxn modelId="{991E121F-EB45-4929-A011-E757FF7971EE}" type="presOf" srcId="{FD08BFBC-491A-49B5-87D8-FA1719B8AC59}" destId="{62EE3C6D-908E-4979-9954-130A080B52EA}" srcOrd="0" destOrd="0" presId="urn:microsoft.com/office/officeart/2005/8/layout/list1"/>
    <dgm:cxn modelId="{2176B525-ADA8-47DC-A24C-DA2C17FD8419}" type="presOf" srcId="{3A32F517-9812-4150-A2C3-D6059CF6A239}" destId="{5058291C-BB5F-42A8-ACF3-91CD8A365364}" srcOrd="0" destOrd="0" presId="urn:microsoft.com/office/officeart/2005/8/layout/list1"/>
    <dgm:cxn modelId="{868A4B27-468A-4CF4-99E7-792677CD2E1D}" srcId="{5DDEAEB1-2554-48C8-9F41-5B733F16E3D6}" destId="{D16CC8F7-8B69-4EFB-BF2F-BE700DDA84E3}" srcOrd="4" destOrd="0" parTransId="{BF9E997B-0B2C-4F65-BE60-CE12EAACACBC}" sibTransId="{878CE113-998B-4F48-B758-8FBE8A1C190C}"/>
    <dgm:cxn modelId="{5EC7382B-1805-4008-998C-52B99E50D849}" type="presOf" srcId="{CD355B33-7D64-4091-813E-A52E06DAA971}" destId="{E6D00F1F-AB23-484B-A4FA-F1EF4C6F1ACB}" srcOrd="0" destOrd="0" presId="urn:microsoft.com/office/officeart/2005/8/layout/list1"/>
    <dgm:cxn modelId="{6C12A434-706F-4153-B938-2D95953894E0}" type="presOf" srcId="{6752CD93-D13E-48DD-941C-E283594E82F4}" destId="{D02E2A02-A502-43D1-8727-1993AC1B2484}" srcOrd="0" destOrd="0" presId="urn:microsoft.com/office/officeart/2005/8/layout/list1"/>
    <dgm:cxn modelId="{658C765D-5CFC-4A4A-8146-4C491E691F05}" type="presOf" srcId="{BEB92C4C-2B46-4240-B34A-610CA28416B6}" destId="{290A0D16-2924-4553-9137-64D709B43A9A}" srcOrd="0" destOrd="0" presId="urn:microsoft.com/office/officeart/2005/8/layout/list1"/>
    <dgm:cxn modelId="{74B05A5E-3077-4D7B-8A0C-D3246E462E33}" srcId="{3A32F517-9812-4150-A2C3-D6059CF6A239}" destId="{821C88BC-48BC-482E-8FF9-36C638912A7B}" srcOrd="0" destOrd="0" parTransId="{9EBBEF86-1E00-45BE-9FBF-31E815F3FD87}" sibTransId="{809DE88F-B1F1-46BD-9A8E-6E2F7EE072B9}"/>
    <dgm:cxn modelId="{C208FF5E-3C9B-4BFF-BB38-63C73D068994}" type="presOf" srcId="{25C66D2C-3F7D-43DA-AA17-EDC24A1CF517}" destId="{88B80EB0-A635-4776-8908-FE78F58630AC}" srcOrd="0" destOrd="0" presId="urn:microsoft.com/office/officeart/2005/8/layout/list1"/>
    <dgm:cxn modelId="{6A50AC63-944A-4BD0-8277-FCB2746CD436}" type="presOf" srcId="{5DDEAEB1-2554-48C8-9F41-5B733F16E3D6}" destId="{4AF2BC70-9088-4BE4-8AB1-52F2D33FDB4C}" srcOrd="0" destOrd="0" presId="urn:microsoft.com/office/officeart/2005/8/layout/list1"/>
    <dgm:cxn modelId="{FCA60A46-4942-4167-A5D0-FDF2D0A1B363}" srcId="{5DDEAEB1-2554-48C8-9F41-5B733F16E3D6}" destId="{CD355B33-7D64-4091-813E-A52E06DAA971}" srcOrd="5" destOrd="0" parTransId="{465FB441-DEF4-473F-AF1F-EAEFD239D1BC}" sibTransId="{C2039B66-CD8C-43EC-8F64-38587D75D560}"/>
    <dgm:cxn modelId="{E0540A67-921D-4D98-988C-0C59DDF8C913}" type="presOf" srcId="{09671344-D710-40A5-B7AD-4FF5CE59905C}" destId="{1C40646A-D0FB-423A-944C-5B3881416C5D}" srcOrd="0" destOrd="0" presId="urn:microsoft.com/office/officeart/2005/8/layout/list1"/>
    <dgm:cxn modelId="{B83F5A4B-63FA-49DF-94C4-A4FE5A6A0E13}" srcId="{E1DD3E47-7646-4FDC-AA8B-1E947F5358B1}" destId="{6752CD93-D13E-48DD-941C-E283594E82F4}" srcOrd="0" destOrd="0" parTransId="{DEE223FD-C705-4AD2-AC5C-427F04B39654}" sibTransId="{CDCFB2C5-9067-4BB0-BA77-75D860F93803}"/>
    <dgm:cxn modelId="{945AEB4C-71E0-4C3B-BD98-A795FF2E88C9}" srcId="{5DDEAEB1-2554-48C8-9F41-5B733F16E3D6}" destId="{BEB92C4C-2B46-4240-B34A-610CA28416B6}" srcOrd="0" destOrd="0" parTransId="{F42D3FF4-5524-40F5-BC8B-7F2C7C641F3A}" sibTransId="{A88EB586-02AA-43DA-A066-51C38B05D2BA}"/>
    <dgm:cxn modelId="{D719586D-8480-49D4-B6A0-F2D3FD0A8738}" srcId="{51A60BF4-D65C-46DD-B29E-B6019A9CC769}" destId="{9AEAB9E0-A2D3-44FD-98C6-54957E84713B}" srcOrd="0" destOrd="0" parTransId="{143EB7B8-75C2-4CE2-8539-91CF15304125}" sibTransId="{3C7B6F6E-C23E-462C-BB81-8B01107E7DAC}"/>
    <dgm:cxn modelId="{6DE8A74F-71FE-4223-96E1-8DB7A600800F}" type="presOf" srcId="{F5942082-AC1C-409D-B1DD-2F1977504C1D}" destId="{0622A90D-8F1C-47B7-B02A-B21D21C780B0}" srcOrd="0" destOrd="0" presId="urn:microsoft.com/office/officeart/2005/8/layout/list1"/>
    <dgm:cxn modelId="{52AEF950-C1AA-4A22-AC8B-7A7F7F7AEDD2}" type="presOf" srcId="{D16CC8F7-8B69-4EFB-BF2F-BE700DDA84E3}" destId="{2544F645-F13F-48F4-8274-5A74ABA28D23}" srcOrd="1" destOrd="0" presId="urn:microsoft.com/office/officeart/2005/8/layout/list1"/>
    <dgm:cxn modelId="{FB03E678-2D48-4386-828E-7CD6995D695F}" srcId="{D16CC8F7-8B69-4EFB-BF2F-BE700DDA84E3}" destId="{FD08BFBC-491A-49B5-87D8-FA1719B8AC59}" srcOrd="0" destOrd="0" parTransId="{F1DABBF7-5BD2-4857-99CE-240613609829}" sibTransId="{85472EEB-4775-424B-B3E0-686F02EA54C6}"/>
    <dgm:cxn modelId="{D332D27A-D3D6-4986-8CC3-C920EFBA4DDA}" type="presOf" srcId="{821C88BC-48BC-482E-8FF9-36C638912A7B}" destId="{36BE725D-7265-4947-BEBB-EC99666098EA}" srcOrd="0" destOrd="0" presId="urn:microsoft.com/office/officeart/2005/8/layout/list1"/>
    <dgm:cxn modelId="{F86F107E-4F1F-489E-B390-14F343D88CAD}" type="presOf" srcId="{3A32F517-9812-4150-A2C3-D6059CF6A239}" destId="{EC587E4B-4B62-423B-B87A-D5F1810D7ED5}" srcOrd="1" destOrd="0" presId="urn:microsoft.com/office/officeart/2005/8/layout/list1"/>
    <dgm:cxn modelId="{78EDD291-0128-4367-BE48-38526EDF38F1}" type="presOf" srcId="{53EE4C07-650E-48FD-9F6E-4E9CACFA0345}" destId="{816B6C5F-C971-404D-BCB3-59883A41DDC1}" srcOrd="0" destOrd="0" presId="urn:microsoft.com/office/officeart/2005/8/layout/list1"/>
    <dgm:cxn modelId="{C40E4099-B864-42FE-BEFF-FE5343B1DEED}" type="presOf" srcId="{E1DD3E47-7646-4FDC-AA8B-1E947F5358B1}" destId="{83B1AA13-113E-4573-A699-6890FA7149DC}" srcOrd="0" destOrd="0" presId="urn:microsoft.com/office/officeart/2005/8/layout/list1"/>
    <dgm:cxn modelId="{C8C6D59C-A06C-496C-A2A7-EDDFE5C50A0B}" type="presOf" srcId="{CD355B33-7D64-4091-813E-A52E06DAA971}" destId="{5D789FE4-C08B-4BD5-B7F5-398E676C3A0C}" srcOrd="1" destOrd="0" presId="urn:microsoft.com/office/officeart/2005/8/layout/list1"/>
    <dgm:cxn modelId="{41B5DFA0-BAD0-4FC4-A18C-5CDB7629EED5}" srcId="{5DDEAEB1-2554-48C8-9F41-5B733F16E3D6}" destId="{3A32F517-9812-4150-A2C3-D6059CF6A239}" srcOrd="1" destOrd="0" parTransId="{BABD030C-0DC7-46E9-BB32-0C21AF99509D}" sibTransId="{6B710B7A-5EDB-45F4-81CC-30B0291E5A4D}"/>
    <dgm:cxn modelId="{63F607AB-495C-493A-B5FF-86B7CA9E85A0}" type="presOf" srcId="{9AEAB9E0-A2D3-44FD-98C6-54957E84713B}" destId="{AAFCAB4D-4006-460F-AC3E-5D24AFC94507}" srcOrd="0" destOrd="0" presId="urn:microsoft.com/office/officeart/2005/8/layout/list1"/>
    <dgm:cxn modelId="{6A2019B3-FDCD-48FA-AC85-E5C2028F719C}" type="presOf" srcId="{51A60BF4-D65C-46DD-B29E-B6019A9CC769}" destId="{7FE0DD43-52BE-4F1C-A84F-D155BEE0529C}" srcOrd="0" destOrd="0" presId="urn:microsoft.com/office/officeart/2005/8/layout/list1"/>
    <dgm:cxn modelId="{06DBA0BD-9C51-420B-AB1A-0FB8D3FB077F}" srcId="{BEB92C4C-2B46-4240-B34A-610CA28416B6}" destId="{25C66D2C-3F7D-43DA-AA17-EDC24A1CF517}" srcOrd="0" destOrd="0" parTransId="{7ED1C8EE-4A11-42D8-B0E3-1193ED43C1CA}" sibTransId="{0F44B64D-108A-482E-8902-EF5FE88C6C65}"/>
    <dgm:cxn modelId="{2AC3C0C4-2A45-4CEF-9A7B-1D3C20346A8F}" type="presOf" srcId="{51A60BF4-D65C-46DD-B29E-B6019A9CC769}" destId="{A82705D0-118F-4CC2-8B75-8C09139B9657}" srcOrd="1" destOrd="0" presId="urn:microsoft.com/office/officeart/2005/8/layout/list1"/>
    <dgm:cxn modelId="{C1D572E6-25AE-46C8-9273-0660F5CD9D42}" type="presOf" srcId="{D16CC8F7-8B69-4EFB-BF2F-BE700DDA84E3}" destId="{81822A13-FE20-473D-A117-ECF75F6DEAE9}" srcOrd="0" destOrd="0" presId="urn:microsoft.com/office/officeart/2005/8/layout/list1"/>
    <dgm:cxn modelId="{F3B2CDE9-9762-4AFB-BD44-A9F1027739C5}" srcId="{5DDEAEB1-2554-48C8-9F41-5B733F16E3D6}" destId="{51A60BF4-D65C-46DD-B29E-B6019A9CC769}" srcOrd="3" destOrd="0" parTransId="{085743BB-F06E-4FFF-8A35-7DB81924B08B}" sibTransId="{18F2FBFD-D379-42BD-87C1-D2BECA03ED53}"/>
    <dgm:cxn modelId="{7CD53AFD-DC47-4F33-8512-494616AF21FD}" type="presOf" srcId="{E1DD3E47-7646-4FDC-AA8B-1E947F5358B1}" destId="{E478BCAF-45DC-4ED0-B33B-9F541D113B86}" srcOrd="1" destOrd="0" presId="urn:microsoft.com/office/officeart/2005/8/layout/list1"/>
    <dgm:cxn modelId="{786E97FD-C6F6-410E-B6D0-BF655F12F10E}" srcId="{53EE4C07-650E-48FD-9F6E-4E9CACFA0345}" destId="{F5942082-AC1C-409D-B1DD-2F1977504C1D}" srcOrd="0" destOrd="0" parTransId="{829A07B2-AE84-4904-81C2-07F279BBB10A}" sibTransId="{74737383-87E3-42D5-A083-0B022D3BEFD9}"/>
    <dgm:cxn modelId="{5078D2FD-D5E0-43C5-A6FD-DA95160BA9A8}" srcId="{5DDEAEB1-2554-48C8-9F41-5B733F16E3D6}" destId="{E1DD3E47-7646-4FDC-AA8B-1E947F5358B1}" srcOrd="2" destOrd="0" parTransId="{7A626EF8-CC7F-4793-B60E-F076F4D2B4F9}" sibTransId="{58942089-DA91-4323-9F34-32E80704E2CE}"/>
    <dgm:cxn modelId="{6B5B0845-D187-4A65-9F21-21AC21429634}" type="presParOf" srcId="{4AF2BC70-9088-4BE4-8AB1-52F2D33FDB4C}" destId="{8314F07B-2F2A-4D6A-AF39-361F756C7A9B}" srcOrd="0" destOrd="0" presId="urn:microsoft.com/office/officeart/2005/8/layout/list1"/>
    <dgm:cxn modelId="{560488B7-5D0D-4542-B76E-EDB1F587CA72}" type="presParOf" srcId="{8314F07B-2F2A-4D6A-AF39-361F756C7A9B}" destId="{290A0D16-2924-4553-9137-64D709B43A9A}" srcOrd="0" destOrd="0" presId="urn:microsoft.com/office/officeart/2005/8/layout/list1"/>
    <dgm:cxn modelId="{7A52C81B-DAA7-4C46-9635-E47B4244252A}" type="presParOf" srcId="{8314F07B-2F2A-4D6A-AF39-361F756C7A9B}" destId="{931CCBEC-7AC6-48C3-89FF-EB7DB65DFE7C}" srcOrd="1" destOrd="0" presId="urn:microsoft.com/office/officeart/2005/8/layout/list1"/>
    <dgm:cxn modelId="{479D8456-68E9-47F9-ADBA-1BD09D688381}" type="presParOf" srcId="{4AF2BC70-9088-4BE4-8AB1-52F2D33FDB4C}" destId="{E3543C19-6DF8-43FD-B946-D7EC01FAAB09}" srcOrd="1" destOrd="0" presId="urn:microsoft.com/office/officeart/2005/8/layout/list1"/>
    <dgm:cxn modelId="{8F69366F-58C1-4B78-BF19-AD6D6A0CCD93}" type="presParOf" srcId="{4AF2BC70-9088-4BE4-8AB1-52F2D33FDB4C}" destId="{88B80EB0-A635-4776-8908-FE78F58630AC}" srcOrd="2" destOrd="0" presId="urn:microsoft.com/office/officeart/2005/8/layout/list1"/>
    <dgm:cxn modelId="{DF196C03-D512-4E66-BD19-0EAE01C0CA03}" type="presParOf" srcId="{4AF2BC70-9088-4BE4-8AB1-52F2D33FDB4C}" destId="{57BDFA83-4E0E-4B30-BE19-2D352EC3903C}" srcOrd="3" destOrd="0" presId="urn:microsoft.com/office/officeart/2005/8/layout/list1"/>
    <dgm:cxn modelId="{C773FA89-96A8-4E27-BF3E-E7FDD51C601C}" type="presParOf" srcId="{4AF2BC70-9088-4BE4-8AB1-52F2D33FDB4C}" destId="{715E8E29-1360-4F90-98E5-D6CEE2ADB1B4}" srcOrd="4" destOrd="0" presId="urn:microsoft.com/office/officeart/2005/8/layout/list1"/>
    <dgm:cxn modelId="{4F781C6A-C272-4BBC-A0BA-8E261F74BA04}" type="presParOf" srcId="{715E8E29-1360-4F90-98E5-D6CEE2ADB1B4}" destId="{5058291C-BB5F-42A8-ACF3-91CD8A365364}" srcOrd="0" destOrd="0" presId="urn:microsoft.com/office/officeart/2005/8/layout/list1"/>
    <dgm:cxn modelId="{393511DA-CC2A-4FD9-94A8-332AB3D45747}" type="presParOf" srcId="{715E8E29-1360-4F90-98E5-D6CEE2ADB1B4}" destId="{EC587E4B-4B62-423B-B87A-D5F1810D7ED5}" srcOrd="1" destOrd="0" presId="urn:microsoft.com/office/officeart/2005/8/layout/list1"/>
    <dgm:cxn modelId="{FD7A67AE-7724-49CF-846F-87E7EEF96D85}" type="presParOf" srcId="{4AF2BC70-9088-4BE4-8AB1-52F2D33FDB4C}" destId="{F164CBD9-ED41-4BFF-B086-C0F4FFCE280A}" srcOrd="5" destOrd="0" presId="urn:microsoft.com/office/officeart/2005/8/layout/list1"/>
    <dgm:cxn modelId="{F65734EC-1A9F-4F1E-823E-B0900DBF5F2D}" type="presParOf" srcId="{4AF2BC70-9088-4BE4-8AB1-52F2D33FDB4C}" destId="{36BE725D-7265-4947-BEBB-EC99666098EA}" srcOrd="6" destOrd="0" presId="urn:microsoft.com/office/officeart/2005/8/layout/list1"/>
    <dgm:cxn modelId="{ACF2A645-7F10-4B78-998A-E4B68DB18609}" type="presParOf" srcId="{4AF2BC70-9088-4BE4-8AB1-52F2D33FDB4C}" destId="{C365C211-FB8F-4005-B04A-F5B5502A95D9}" srcOrd="7" destOrd="0" presId="urn:microsoft.com/office/officeart/2005/8/layout/list1"/>
    <dgm:cxn modelId="{E1013642-968A-46D4-A451-CB971B8106E1}" type="presParOf" srcId="{4AF2BC70-9088-4BE4-8AB1-52F2D33FDB4C}" destId="{C7BE6869-D822-4B92-B0A5-D1DA2B37C162}" srcOrd="8" destOrd="0" presId="urn:microsoft.com/office/officeart/2005/8/layout/list1"/>
    <dgm:cxn modelId="{209F02A9-589B-4414-98F0-B687C9655FA1}" type="presParOf" srcId="{C7BE6869-D822-4B92-B0A5-D1DA2B37C162}" destId="{83B1AA13-113E-4573-A699-6890FA7149DC}" srcOrd="0" destOrd="0" presId="urn:microsoft.com/office/officeart/2005/8/layout/list1"/>
    <dgm:cxn modelId="{78BDA61A-D596-4422-BCD2-F48CF750371B}" type="presParOf" srcId="{C7BE6869-D822-4B92-B0A5-D1DA2B37C162}" destId="{E478BCAF-45DC-4ED0-B33B-9F541D113B86}" srcOrd="1" destOrd="0" presId="urn:microsoft.com/office/officeart/2005/8/layout/list1"/>
    <dgm:cxn modelId="{71E9E455-0B33-4AB1-A8EB-8B5ABAC5E952}" type="presParOf" srcId="{4AF2BC70-9088-4BE4-8AB1-52F2D33FDB4C}" destId="{7734ED34-979D-4F40-A805-7E2017299455}" srcOrd="9" destOrd="0" presId="urn:microsoft.com/office/officeart/2005/8/layout/list1"/>
    <dgm:cxn modelId="{0E770C50-FEE0-49D1-9715-143AC112610A}" type="presParOf" srcId="{4AF2BC70-9088-4BE4-8AB1-52F2D33FDB4C}" destId="{D02E2A02-A502-43D1-8727-1993AC1B2484}" srcOrd="10" destOrd="0" presId="urn:microsoft.com/office/officeart/2005/8/layout/list1"/>
    <dgm:cxn modelId="{A3F701A2-70BA-41DD-B60A-BC1E8BAE3A0E}" type="presParOf" srcId="{4AF2BC70-9088-4BE4-8AB1-52F2D33FDB4C}" destId="{53864DBD-EC9E-43DF-929A-558BE0365E30}" srcOrd="11" destOrd="0" presId="urn:microsoft.com/office/officeart/2005/8/layout/list1"/>
    <dgm:cxn modelId="{78E70999-0205-42B6-A778-DFD91177020F}" type="presParOf" srcId="{4AF2BC70-9088-4BE4-8AB1-52F2D33FDB4C}" destId="{D5F07DF9-E2F8-48F2-B693-633545ABBC99}" srcOrd="12" destOrd="0" presId="urn:microsoft.com/office/officeart/2005/8/layout/list1"/>
    <dgm:cxn modelId="{C6FE4F94-3067-4658-9F01-D8688869AB9C}" type="presParOf" srcId="{D5F07DF9-E2F8-48F2-B693-633545ABBC99}" destId="{7FE0DD43-52BE-4F1C-A84F-D155BEE0529C}" srcOrd="0" destOrd="0" presId="urn:microsoft.com/office/officeart/2005/8/layout/list1"/>
    <dgm:cxn modelId="{A4F9C99A-12B6-4294-A65A-B7C242CE78B8}" type="presParOf" srcId="{D5F07DF9-E2F8-48F2-B693-633545ABBC99}" destId="{A82705D0-118F-4CC2-8B75-8C09139B9657}" srcOrd="1" destOrd="0" presId="urn:microsoft.com/office/officeart/2005/8/layout/list1"/>
    <dgm:cxn modelId="{19C80FF5-BD52-45FA-BEAD-5F7D0AECCB76}" type="presParOf" srcId="{4AF2BC70-9088-4BE4-8AB1-52F2D33FDB4C}" destId="{45CC49CC-DE5B-4764-8077-0DD3122683EE}" srcOrd="13" destOrd="0" presId="urn:microsoft.com/office/officeart/2005/8/layout/list1"/>
    <dgm:cxn modelId="{28E0AD93-B136-49DD-9A08-A84A228F578D}" type="presParOf" srcId="{4AF2BC70-9088-4BE4-8AB1-52F2D33FDB4C}" destId="{AAFCAB4D-4006-460F-AC3E-5D24AFC94507}" srcOrd="14" destOrd="0" presId="urn:microsoft.com/office/officeart/2005/8/layout/list1"/>
    <dgm:cxn modelId="{18FD4A42-00DF-4AC2-9223-DA64F13B4FFC}" type="presParOf" srcId="{4AF2BC70-9088-4BE4-8AB1-52F2D33FDB4C}" destId="{3A8F4D8A-B5F6-42C4-8D82-A44E4C872F0F}" srcOrd="15" destOrd="0" presId="urn:microsoft.com/office/officeart/2005/8/layout/list1"/>
    <dgm:cxn modelId="{3174A8C8-B347-440E-9850-D47B494560BB}" type="presParOf" srcId="{4AF2BC70-9088-4BE4-8AB1-52F2D33FDB4C}" destId="{81E9A966-B309-4E43-99CF-B90A8DC5B5D3}" srcOrd="16" destOrd="0" presId="urn:microsoft.com/office/officeart/2005/8/layout/list1"/>
    <dgm:cxn modelId="{10CCEE7F-C67B-4B8E-B4A6-3DDD7A0324CB}" type="presParOf" srcId="{81E9A966-B309-4E43-99CF-B90A8DC5B5D3}" destId="{81822A13-FE20-473D-A117-ECF75F6DEAE9}" srcOrd="0" destOrd="0" presId="urn:microsoft.com/office/officeart/2005/8/layout/list1"/>
    <dgm:cxn modelId="{50FFCA97-1F8E-4E60-B0C7-730092453C1C}" type="presParOf" srcId="{81E9A966-B309-4E43-99CF-B90A8DC5B5D3}" destId="{2544F645-F13F-48F4-8274-5A74ABA28D23}" srcOrd="1" destOrd="0" presId="urn:microsoft.com/office/officeart/2005/8/layout/list1"/>
    <dgm:cxn modelId="{B1B4FBE7-6D87-4500-8C05-741D540BF476}" type="presParOf" srcId="{4AF2BC70-9088-4BE4-8AB1-52F2D33FDB4C}" destId="{3618A5FF-A830-4F34-B21B-8D16DB23FD4F}" srcOrd="17" destOrd="0" presId="urn:microsoft.com/office/officeart/2005/8/layout/list1"/>
    <dgm:cxn modelId="{C8D12E5B-5089-4C47-91D7-3A8B1D560076}" type="presParOf" srcId="{4AF2BC70-9088-4BE4-8AB1-52F2D33FDB4C}" destId="{62EE3C6D-908E-4979-9954-130A080B52EA}" srcOrd="18" destOrd="0" presId="urn:microsoft.com/office/officeart/2005/8/layout/list1"/>
    <dgm:cxn modelId="{AE207073-5C7D-443F-B175-5DF16CC2F0B8}" type="presParOf" srcId="{4AF2BC70-9088-4BE4-8AB1-52F2D33FDB4C}" destId="{D3A9ABFE-9D7F-4182-8418-6773D5E593AD}" srcOrd="19" destOrd="0" presId="urn:microsoft.com/office/officeart/2005/8/layout/list1"/>
    <dgm:cxn modelId="{6793920F-4443-401D-8581-A96FCD89BD50}" type="presParOf" srcId="{4AF2BC70-9088-4BE4-8AB1-52F2D33FDB4C}" destId="{CB7E1E45-E26C-404B-8A11-DC2FB5A2F80B}" srcOrd="20" destOrd="0" presId="urn:microsoft.com/office/officeart/2005/8/layout/list1"/>
    <dgm:cxn modelId="{7C13D4D3-1F96-4B5E-BC65-DB5442D33EC5}" type="presParOf" srcId="{CB7E1E45-E26C-404B-8A11-DC2FB5A2F80B}" destId="{E6D00F1F-AB23-484B-A4FA-F1EF4C6F1ACB}" srcOrd="0" destOrd="0" presId="urn:microsoft.com/office/officeart/2005/8/layout/list1"/>
    <dgm:cxn modelId="{0F6369B3-D289-4A70-A8DA-93E2948B81DA}" type="presParOf" srcId="{CB7E1E45-E26C-404B-8A11-DC2FB5A2F80B}" destId="{5D789FE4-C08B-4BD5-B7F5-398E676C3A0C}" srcOrd="1" destOrd="0" presId="urn:microsoft.com/office/officeart/2005/8/layout/list1"/>
    <dgm:cxn modelId="{1F8AEC4E-5A83-4AAE-952E-3752CBC8B7C8}" type="presParOf" srcId="{4AF2BC70-9088-4BE4-8AB1-52F2D33FDB4C}" destId="{2AAEBB26-91D8-4DE3-9B15-FCF449142E9C}" srcOrd="21" destOrd="0" presId="urn:microsoft.com/office/officeart/2005/8/layout/list1"/>
    <dgm:cxn modelId="{3F74898F-AEC0-481A-830B-E6C3EFB289AD}" type="presParOf" srcId="{4AF2BC70-9088-4BE4-8AB1-52F2D33FDB4C}" destId="{1C40646A-D0FB-423A-944C-5B3881416C5D}" srcOrd="22" destOrd="0" presId="urn:microsoft.com/office/officeart/2005/8/layout/list1"/>
    <dgm:cxn modelId="{5D16A245-E2EC-49E3-B78C-544B1EA3441E}" type="presParOf" srcId="{4AF2BC70-9088-4BE4-8AB1-52F2D33FDB4C}" destId="{295B6D53-556F-474A-9A86-D0BF8A21AC98}" srcOrd="23" destOrd="0" presId="urn:microsoft.com/office/officeart/2005/8/layout/list1"/>
    <dgm:cxn modelId="{616B7552-B697-4091-9FBF-74B89BCED9C3}" type="presParOf" srcId="{4AF2BC70-9088-4BE4-8AB1-52F2D33FDB4C}" destId="{7B1D8B81-986E-4C96-A59F-DEA8376D8880}" srcOrd="24" destOrd="0" presId="urn:microsoft.com/office/officeart/2005/8/layout/list1"/>
    <dgm:cxn modelId="{B82D580A-2C3F-47D0-9002-74DE3CCE7141}" type="presParOf" srcId="{7B1D8B81-986E-4C96-A59F-DEA8376D8880}" destId="{816B6C5F-C971-404D-BCB3-59883A41DDC1}" srcOrd="0" destOrd="0" presId="urn:microsoft.com/office/officeart/2005/8/layout/list1"/>
    <dgm:cxn modelId="{9746F232-61D5-4CDF-BC18-50341601C303}" type="presParOf" srcId="{7B1D8B81-986E-4C96-A59F-DEA8376D8880}" destId="{4662FEB3-A8A0-4545-A6A1-74B30BB1909D}" srcOrd="1" destOrd="0" presId="urn:microsoft.com/office/officeart/2005/8/layout/list1"/>
    <dgm:cxn modelId="{EF522FD1-4562-4DFA-B3A9-DE507956215A}" type="presParOf" srcId="{4AF2BC70-9088-4BE4-8AB1-52F2D33FDB4C}" destId="{39F0D504-70BE-44E1-95A0-8EB3C06007FE}" srcOrd="25" destOrd="0" presId="urn:microsoft.com/office/officeart/2005/8/layout/list1"/>
    <dgm:cxn modelId="{E3931422-7453-4C93-8EE3-999B562D1FFC}" type="presParOf" srcId="{4AF2BC70-9088-4BE4-8AB1-52F2D33FDB4C}" destId="{0622A90D-8F1C-47B7-B02A-B21D21C780B0}" srcOrd="26" destOrd="0" presId="urn:microsoft.com/office/officeart/2005/8/layout/list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5DDEAEB1-2554-48C8-9F41-5B733F16E3D6}" type="doc">
      <dgm:prSet loTypeId="urn:microsoft.com/office/officeart/2005/8/layout/list1" loCatId="list" qsTypeId="urn:microsoft.com/office/officeart/2005/8/quickstyle/simple3" qsCatId="simple" csTypeId="urn:microsoft.com/office/officeart/2005/8/colors/accent3_2" csCatId="accent3" phldr="1"/>
      <dgm:spPr/>
      <dgm:t>
        <a:bodyPr/>
        <a:lstStyle/>
        <a:p>
          <a:endParaRPr lang="en-GB"/>
        </a:p>
      </dgm:t>
    </dgm:pt>
    <dgm:pt modelId="{BEB92C4C-2B46-4240-B34A-610CA28416B6}">
      <dgm:prSet phldrT="[Text]" custT="1"/>
      <dgm:spPr/>
      <dgm:t>
        <a:bodyPr/>
        <a:lstStyle/>
        <a:p>
          <a:r>
            <a:rPr lang="en-GB" sz="1200" b="1" dirty="0"/>
            <a:t>Testing: Cognitive debriefing</a:t>
          </a:r>
        </a:p>
      </dgm:t>
    </dgm:pt>
    <dgm:pt modelId="{F42D3FF4-5524-40F5-BC8B-7F2C7C641F3A}" type="parTrans" cxnId="{945AEB4C-71E0-4C3B-BD98-A795FF2E88C9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A88EB586-02AA-43DA-A066-51C38B05D2BA}" type="sibTrans" cxnId="{945AEB4C-71E0-4C3B-BD98-A795FF2E88C9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25C66D2C-3F7D-43DA-AA17-EDC24A1CF517}">
      <dgm:prSet phldrT="[Text]" custT="1"/>
      <dgm:spPr/>
      <dgm:t>
        <a:bodyPr/>
        <a:lstStyle/>
        <a:p>
          <a:pPr marL="0" indent="0">
            <a:buNone/>
          </a:pPr>
          <a:r>
            <a:rPr lang="en-US" sz="1200"/>
            <a:t>Cognitive interviews with six patients </a:t>
          </a:r>
          <a:r>
            <a:rPr lang="en-GB" sz="1200"/>
            <a:t>with diabetes or hypertension using the translated PETS questionnaire.</a:t>
          </a:r>
          <a:endParaRPr lang="en-GB" sz="1200" dirty="0"/>
        </a:p>
      </dgm:t>
    </dgm:pt>
    <dgm:pt modelId="{7ED1C8EE-4A11-42D8-B0E3-1193ED43C1CA}" type="parTrans" cxnId="{06DBA0BD-9C51-420B-AB1A-0FB8D3FB077F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0F44B64D-108A-482E-8902-EF5FE88C6C65}" type="sibTrans" cxnId="{06DBA0BD-9C51-420B-AB1A-0FB8D3FB077F}">
      <dgm:prSet/>
      <dgm:spPr/>
      <dgm:t>
        <a:bodyPr/>
        <a:lstStyle/>
        <a:p>
          <a:endParaRPr lang="en-GB" sz="1200">
            <a:solidFill>
              <a:schemeClr val="tx1"/>
            </a:solidFill>
          </a:endParaRPr>
        </a:p>
      </dgm:t>
    </dgm:pt>
    <dgm:pt modelId="{08956680-09E2-4CB6-B788-3DD6B768A5EC}">
      <dgm:prSet custT="1"/>
      <dgm:spPr/>
      <dgm:t>
        <a:bodyPr/>
        <a:lstStyle/>
        <a:p>
          <a:pPr marL="0" indent="0">
            <a:buFont typeface="Times New Roman" panose="02020603050405020304" pitchFamily="18" charset="0"/>
            <a:buNone/>
          </a:pPr>
          <a:r>
            <a:rPr lang="en-US" sz="1200"/>
            <a:t>Patients were asked about each item of the PETS, regarding the ease of comprehensibility and general relevance.</a:t>
          </a:r>
          <a:endParaRPr lang="en-GB" sz="1200"/>
        </a:p>
      </dgm:t>
    </dgm:pt>
    <dgm:pt modelId="{101B8532-F58D-4991-BF13-E284BD0256EF}" type="parTrans" cxnId="{FF8398A2-B53C-4969-B014-2A6015C16773}">
      <dgm:prSet/>
      <dgm:spPr/>
      <dgm:t>
        <a:bodyPr/>
        <a:lstStyle/>
        <a:p>
          <a:endParaRPr lang="en-GB" sz="1200"/>
        </a:p>
      </dgm:t>
    </dgm:pt>
    <dgm:pt modelId="{682F8059-E0EF-4866-B222-B9729A13C6A4}" type="sibTrans" cxnId="{FF8398A2-B53C-4969-B014-2A6015C16773}">
      <dgm:prSet/>
      <dgm:spPr/>
      <dgm:t>
        <a:bodyPr/>
        <a:lstStyle/>
        <a:p>
          <a:endParaRPr lang="en-GB" sz="1200"/>
        </a:p>
      </dgm:t>
    </dgm:pt>
    <dgm:pt modelId="{4A51A962-2E04-4EDB-9C6C-AABEB91AA234}">
      <dgm:prSet custT="1"/>
      <dgm:spPr/>
      <dgm:t>
        <a:bodyPr/>
        <a:lstStyle/>
        <a:p>
          <a:pPr marL="0" indent="0">
            <a:buFont typeface="Times New Roman" panose="02020603050405020304" pitchFamily="18" charset="0"/>
            <a:buNone/>
          </a:pPr>
          <a:r>
            <a:rPr lang="en-US" sz="1200"/>
            <a:t>After testing, patient comments and critiques were used to further refine the translation. Where changes were made after testing, the revised translation was once again proofread for accuracy.</a:t>
          </a:r>
          <a:endParaRPr lang="en-GB" sz="1200"/>
        </a:p>
      </dgm:t>
    </dgm:pt>
    <dgm:pt modelId="{D9F2FD61-2C8E-400E-8E19-3BB0F31DA19A}" type="parTrans" cxnId="{EBE1EC1F-80E9-4D5D-874F-F338F26DAE56}">
      <dgm:prSet/>
      <dgm:spPr/>
      <dgm:t>
        <a:bodyPr/>
        <a:lstStyle/>
        <a:p>
          <a:endParaRPr lang="en-GB" sz="1200"/>
        </a:p>
      </dgm:t>
    </dgm:pt>
    <dgm:pt modelId="{E8DC1BF4-0A74-49C8-8147-2C353B8B7A35}" type="sibTrans" cxnId="{EBE1EC1F-80E9-4D5D-874F-F338F26DAE56}">
      <dgm:prSet/>
      <dgm:spPr/>
      <dgm:t>
        <a:bodyPr/>
        <a:lstStyle/>
        <a:p>
          <a:endParaRPr lang="en-GB" sz="1200"/>
        </a:p>
      </dgm:t>
    </dgm:pt>
    <dgm:pt modelId="{52B1C718-05A8-4AD8-8E4D-57835166BB70}">
      <dgm:prSet phldrT="[Text]" custT="1"/>
      <dgm:spPr/>
      <dgm:t>
        <a:bodyPr/>
        <a:lstStyle/>
        <a:p>
          <a:pPr marL="0" indent="0">
            <a:buNone/>
          </a:pPr>
          <a:r>
            <a:rPr lang="en-GB" sz="1200" b="1" dirty="0"/>
            <a:t>Interviews</a:t>
          </a:r>
        </a:p>
      </dgm:t>
    </dgm:pt>
    <dgm:pt modelId="{93F8BBB9-51B1-4132-8FA2-1FB836D155E3}" type="parTrans" cxnId="{5B32A8D7-1132-4E2A-84E5-CD1487FEA53F}">
      <dgm:prSet/>
      <dgm:spPr/>
      <dgm:t>
        <a:bodyPr/>
        <a:lstStyle/>
        <a:p>
          <a:endParaRPr lang="en-GB" sz="1200"/>
        </a:p>
      </dgm:t>
    </dgm:pt>
    <dgm:pt modelId="{F2473C46-80D6-4A65-B768-8150B14D7382}" type="sibTrans" cxnId="{5B32A8D7-1132-4E2A-84E5-CD1487FEA53F}">
      <dgm:prSet/>
      <dgm:spPr/>
      <dgm:t>
        <a:bodyPr/>
        <a:lstStyle/>
        <a:p>
          <a:endParaRPr lang="en-GB" sz="1200"/>
        </a:p>
      </dgm:t>
    </dgm:pt>
    <dgm:pt modelId="{EF88A73C-64CA-43F4-9AFD-9530CAE4BA21}">
      <dgm:prSet custT="1"/>
      <dgm:spPr/>
      <dgm:t>
        <a:bodyPr/>
        <a:lstStyle/>
        <a:p>
          <a:pPr>
            <a:buFont typeface="Times New Roman" panose="02020603050405020304" pitchFamily="18" charset="0"/>
            <a:buChar char="•"/>
          </a:pPr>
          <a:r>
            <a:rPr lang="en-GB" sz="1200" b="1"/>
            <a:t>PETS finalisation</a:t>
          </a:r>
        </a:p>
      </dgm:t>
    </dgm:pt>
    <dgm:pt modelId="{AFFD0870-8779-4CBB-B59B-DA4E0D133318}" type="parTrans" cxnId="{7174A25C-9F90-43EE-BCA2-C8C743095438}">
      <dgm:prSet/>
      <dgm:spPr/>
      <dgm:t>
        <a:bodyPr/>
        <a:lstStyle/>
        <a:p>
          <a:endParaRPr lang="en-GB" sz="1200"/>
        </a:p>
      </dgm:t>
    </dgm:pt>
    <dgm:pt modelId="{747F644F-DA30-49C5-9727-7A7D0D543909}" type="sibTrans" cxnId="{7174A25C-9F90-43EE-BCA2-C8C743095438}">
      <dgm:prSet/>
      <dgm:spPr/>
      <dgm:t>
        <a:bodyPr/>
        <a:lstStyle/>
        <a:p>
          <a:endParaRPr lang="en-GB" sz="1200"/>
        </a:p>
      </dgm:t>
    </dgm:pt>
    <dgm:pt modelId="{4AF2BC70-9088-4BE4-8AB1-52F2D33FDB4C}" type="pres">
      <dgm:prSet presAssocID="{5DDEAEB1-2554-48C8-9F41-5B733F16E3D6}" presName="linear" presStyleCnt="0">
        <dgm:presLayoutVars>
          <dgm:dir/>
          <dgm:animLvl val="lvl"/>
          <dgm:resizeHandles val="exact"/>
        </dgm:presLayoutVars>
      </dgm:prSet>
      <dgm:spPr/>
    </dgm:pt>
    <dgm:pt modelId="{8314F07B-2F2A-4D6A-AF39-361F756C7A9B}" type="pres">
      <dgm:prSet presAssocID="{BEB92C4C-2B46-4240-B34A-610CA28416B6}" presName="parentLin" presStyleCnt="0"/>
      <dgm:spPr/>
    </dgm:pt>
    <dgm:pt modelId="{290A0D16-2924-4553-9137-64D709B43A9A}" type="pres">
      <dgm:prSet presAssocID="{BEB92C4C-2B46-4240-B34A-610CA28416B6}" presName="parentLeftMargin" presStyleLbl="node1" presStyleIdx="0" presStyleCnt="3"/>
      <dgm:spPr/>
    </dgm:pt>
    <dgm:pt modelId="{931CCBEC-7AC6-48C3-89FF-EB7DB65DFE7C}" type="pres">
      <dgm:prSet presAssocID="{BEB92C4C-2B46-4240-B34A-610CA28416B6}" presName="parentText" presStyleLbl="node1" presStyleIdx="0" presStyleCnt="3">
        <dgm:presLayoutVars>
          <dgm:chMax val="0"/>
          <dgm:bulletEnabled val="1"/>
        </dgm:presLayoutVars>
      </dgm:prSet>
      <dgm:spPr/>
    </dgm:pt>
    <dgm:pt modelId="{E3543C19-6DF8-43FD-B946-D7EC01FAAB09}" type="pres">
      <dgm:prSet presAssocID="{BEB92C4C-2B46-4240-B34A-610CA28416B6}" presName="negativeSpace" presStyleCnt="0"/>
      <dgm:spPr/>
    </dgm:pt>
    <dgm:pt modelId="{88B80EB0-A635-4776-8908-FE78F58630AC}" type="pres">
      <dgm:prSet presAssocID="{BEB92C4C-2B46-4240-B34A-610CA28416B6}" presName="childText" presStyleLbl="conFgAcc1" presStyleIdx="0" presStyleCnt="3">
        <dgm:presLayoutVars>
          <dgm:bulletEnabled val="1"/>
        </dgm:presLayoutVars>
      </dgm:prSet>
      <dgm:spPr/>
    </dgm:pt>
    <dgm:pt modelId="{701A113E-74DE-47DC-8BA2-8FFE06B5384E}" type="pres">
      <dgm:prSet presAssocID="{A88EB586-02AA-43DA-A066-51C38B05D2BA}" presName="spaceBetweenRectangles" presStyleCnt="0"/>
      <dgm:spPr/>
    </dgm:pt>
    <dgm:pt modelId="{C6987AA4-5723-459C-AAA8-7B3BBA686B20}" type="pres">
      <dgm:prSet presAssocID="{52B1C718-05A8-4AD8-8E4D-57835166BB70}" presName="parentLin" presStyleCnt="0"/>
      <dgm:spPr/>
    </dgm:pt>
    <dgm:pt modelId="{DF1C83F3-6FE2-4F25-B8F5-7823AEE812F8}" type="pres">
      <dgm:prSet presAssocID="{52B1C718-05A8-4AD8-8E4D-57835166BB70}" presName="parentLeftMargin" presStyleLbl="node1" presStyleIdx="0" presStyleCnt="3"/>
      <dgm:spPr/>
    </dgm:pt>
    <dgm:pt modelId="{971AE0C3-907D-4D99-9DDE-38A6F4EFB084}" type="pres">
      <dgm:prSet presAssocID="{52B1C718-05A8-4AD8-8E4D-57835166BB70}" presName="parentText" presStyleLbl="node1" presStyleIdx="1" presStyleCnt="3">
        <dgm:presLayoutVars>
          <dgm:chMax val="0"/>
          <dgm:bulletEnabled val="1"/>
        </dgm:presLayoutVars>
      </dgm:prSet>
      <dgm:spPr/>
    </dgm:pt>
    <dgm:pt modelId="{1E0A4464-00D3-4326-A6A2-0CB0546F3610}" type="pres">
      <dgm:prSet presAssocID="{52B1C718-05A8-4AD8-8E4D-57835166BB70}" presName="negativeSpace" presStyleCnt="0"/>
      <dgm:spPr/>
    </dgm:pt>
    <dgm:pt modelId="{8E50A03F-54C1-4AC3-9246-52E66156283E}" type="pres">
      <dgm:prSet presAssocID="{52B1C718-05A8-4AD8-8E4D-57835166BB70}" presName="childText" presStyleLbl="conFgAcc1" presStyleIdx="1" presStyleCnt="3">
        <dgm:presLayoutVars>
          <dgm:bulletEnabled val="1"/>
        </dgm:presLayoutVars>
      </dgm:prSet>
      <dgm:spPr/>
    </dgm:pt>
    <dgm:pt modelId="{D54C3ADE-8B55-4013-81E4-2793E01FD348}" type="pres">
      <dgm:prSet presAssocID="{F2473C46-80D6-4A65-B768-8150B14D7382}" presName="spaceBetweenRectangles" presStyleCnt="0"/>
      <dgm:spPr/>
    </dgm:pt>
    <dgm:pt modelId="{4548B322-5501-4675-87A5-8AAC9D1BABCD}" type="pres">
      <dgm:prSet presAssocID="{EF88A73C-64CA-43F4-9AFD-9530CAE4BA21}" presName="parentLin" presStyleCnt="0"/>
      <dgm:spPr/>
    </dgm:pt>
    <dgm:pt modelId="{7C5D6021-C240-4685-AB87-36FC0F6364A6}" type="pres">
      <dgm:prSet presAssocID="{EF88A73C-64CA-43F4-9AFD-9530CAE4BA21}" presName="parentLeftMargin" presStyleLbl="node1" presStyleIdx="1" presStyleCnt="3"/>
      <dgm:spPr/>
    </dgm:pt>
    <dgm:pt modelId="{A28FCFFB-B747-41F5-AF0E-37BF3635C824}" type="pres">
      <dgm:prSet presAssocID="{EF88A73C-64CA-43F4-9AFD-9530CAE4BA21}" presName="parentText" presStyleLbl="node1" presStyleIdx="2" presStyleCnt="3">
        <dgm:presLayoutVars>
          <dgm:chMax val="0"/>
          <dgm:bulletEnabled val="1"/>
        </dgm:presLayoutVars>
      </dgm:prSet>
      <dgm:spPr/>
    </dgm:pt>
    <dgm:pt modelId="{36C69B13-94AF-4C88-A914-A9117495A8AF}" type="pres">
      <dgm:prSet presAssocID="{EF88A73C-64CA-43F4-9AFD-9530CAE4BA21}" presName="negativeSpace" presStyleCnt="0"/>
      <dgm:spPr/>
    </dgm:pt>
    <dgm:pt modelId="{4DB78524-D980-4945-B43E-49AAC32E24EE}" type="pres">
      <dgm:prSet presAssocID="{EF88A73C-64CA-43F4-9AFD-9530CAE4BA21}" presName="childText" presStyleLbl="conFgAcc1" presStyleIdx="2" presStyleCnt="3">
        <dgm:presLayoutVars>
          <dgm:bulletEnabled val="1"/>
        </dgm:presLayoutVars>
      </dgm:prSet>
      <dgm:spPr/>
    </dgm:pt>
  </dgm:ptLst>
  <dgm:cxnLst>
    <dgm:cxn modelId="{57B7930E-4906-4956-8A93-04AC653D938B}" type="presOf" srcId="{4A51A962-2E04-4EDB-9C6C-AABEB91AA234}" destId="{4DB78524-D980-4945-B43E-49AAC32E24EE}" srcOrd="0" destOrd="0" presId="urn:microsoft.com/office/officeart/2005/8/layout/list1"/>
    <dgm:cxn modelId="{E115690F-C675-4FB1-B22B-0B5BFF03A9F0}" type="presOf" srcId="{BEB92C4C-2B46-4240-B34A-610CA28416B6}" destId="{931CCBEC-7AC6-48C3-89FF-EB7DB65DFE7C}" srcOrd="1" destOrd="0" presId="urn:microsoft.com/office/officeart/2005/8/layout/list1"/>
    <dgm:cxn modelId="{EBE1EC1F-80E9-4D5D-874F-F338F26DAE56}" srcId="{EF88A73C-64CA-43F4-9AFD-9530CAE4BA21}" destId="{4A51A962-2E04-4EDB-9C6C-AABEB91AA234}" srcOrd="0" destOrd="0" parTransId="{D9F2FD61-2C8E-400E-8E19-3BB0F31DA19A}" sibTransId="{E8DC1BF4-0A74-49C8-8147-2C353B8B7A35}"/>
    <dgm:cxn modelId="{E7A70F24-9604-49B4-8923-34E9450AF2E2}" type="presOf" srcId="{EF88A73C-64CA-43F4-9AFD-9530CAE4BA21}" destId="{7C5D6021-C240-4685-AB87-36FC0F6364A6}" srcOrd="0" destOrd="0" presId="urn:microsoft.com/office/officeart/2005/8/layout/list1"/>
    <dgm:cxn modelId="{7174A25C-9F90-43EE-BCA2-C8C743095438}" srcId="{5DDEAEB1-2554-48C8-9F41-5B733F16E3D6}" destId="{EF88A73C-64CA-43F4-9AFD-9530CAE4BA21}" srcOrd="2" destOrd="0" parTransId="{AFFD0870-8779-4CBB-B59B-DA4E0D133318}" sibTransId="{747F644F-DA30-49C5-9727-7A7D0D543909}"/>
    <dgm:cxn modelId="{AB31045D-3F01-4873-83E3-2B0CC3149191}" type="presOf" srcId="{52B1C718-05A8-4AD8-8E4D-57835166BB70}" destId="{DF1C83F3-6FE2-4F25-B8F5-7823AEE812F8}" srcOrd="0" destOrd="0" presId="urn:microsoft.com/office/officeart/2005/8/layout/list1"/>
    <dgm:cxn modelId="{658C765D-5CFC-4A4A-8146-4C491E691F05}" type="presOf" srcId="{BEB92C4C-2B46-4240-B34A-610CA28416B6}" destId="{290A0D16-2924-4553-9137-64D709B43A9A}" srcOrd="0" destOrd="0" presId="urn:microsoft.com/office/officeart/2005/8/layout/list1"/>
    <dgm:cxn modelId="{C208FF5E-3C9B-4BFF-BB38-63C73D068994}" type="presOf" srcId="{25C66D2C-3F7D-43DA-AA17-EDC24A1CF517}" destId="{88B80EB0-A635-4776-8908-FE78F58630AC}" srcOrd="0" destOrd="0" presId="urn:microsoft.com/office/officeart/2005/8/layout/list1"/>
    <dgm:cxn modelId="{E529015F-150B-4BBC-951B-0A8625AEEFB3}" type="presOf" srcId="{52B1C718-05A8-4AD8-8E4D-57835166BB70}" destId="{971AE0C3-907D-4D99-9DDE-38A6F4EFB084}" srcOrd="1" destOrd="0" presId="urn:microsoft.com/office/officeart/2005/8/layout/list1"/>
    <dgm:cxn modelId="{6A50AC63-944A-4BD0-8277-FCB2746CD436}" type="presOf" srcId="{5DDEAEB1-2554-48C8-9F41-5B733F16E3D6}" destId="{4AF2BC70-9088-4BE4-8AB1-52F2D33FDB4C}" srcOrd="0" destOrd="0" presId="urn:microsoft.com/office/officeart/2005/8/layout/list1"/>
    <dgm:cxn modelId="{945AEB4C-71E0-4C3B-BD98-A795FF2E88C9}" srcId="{5DDEAEB1-2554-48C8-9F41-5B733F16E3D6}" destId="{BEB92C4C-2B46-4240-B34A-610CA28416B6}" srcOrd="0" destOrd="0" parTransId="{F42D3FF4-5524-40F5-BC8B-7F2C7C641F3A}" sibTransId="{A88EB586-02AA-43DA-A066-51C38B05D2BA}"/>
    <dgm:cxn modelId="{FF8398A2-B53C-4969-B014-2A6015C16773}" srcId="{52B1C718-05A8-4AD8-8E4D-57835166BB70}" destId="{08956680-09E2-4CB6-B788-3DD6B768A5EC}" srcOrd="0" destOrd="0" parTransId="{101B8532-F58D-4991-BF13-E284BD0256EF}" sibTransId="{682F8059-E0EF-4866-B222-B9729A13C6A4}"/>
    <dgm:cxn modelId="{06DBA0BD-9C51-420B-AB1A-0FB8D3FB077F}" srcId="{BEB92C4C-2B46-4240-B34A-610CA28416B6}" destId="{25C66D2C-3F7D-43DA-AA17-EDC24A1CF517}" srcOrd="0" destOrd="0" parTransId="{7ED1C8EE-4A11-42D8-B0E3-1193ED43C1CA}" sibTransId="{0F44B64D-108A-482E-8902-EF5FE88C6C65}"/>
    <dgm:cxn modelId="{5B32A8D7-1132-4E2A-84E5-CD1487FEA53F}" srcId="{5DDEAEB1-2554-48C8-9F41-5B733F16E3D6}" destId="{52B1C718-05A8-4AD8-8E4D-57835166BB70}" srcOrd="1" destOrd="0" parTransId="{93F8BBB9-51B1-4132-8FA2-1FB836D155E3}" sibTransId="{F2473C46-80D6-4A65-B768-8150B14D7382}"/>
    <dgm:cxn modelId="{143868E9-13D7-4FC6-AEA4-5932C0FDB3E9}" type="presOf" srcId="{EF88A73C-64CA-43F4-9AFD-9530CAE4BA21}" destId="{A28FCFFB-B747-41F5-AF0E-37BF3635C824}" srcOrd="1" destOrd="0" presId="urn:microsoft.com/office/officeart/2005/8/layout/list1"/>
    <dgm:cxn modelId="{E00C95ED-25D8-496F-B98F-1BD3A1EEED92}" type="presOf" srcId="{08956680-09E2-4CB6-B788-3DD6B768A5EC}" destId="{8E50A03F-54C1-4AC3-9246-52E66156283E}" srcOrd="0" destOrd="0" presId="urn:microsoft.com/office/officeart/2005/8/layout/list1"/>
    <dgm:cxn modelId="{6B5B0845-D187-4A65-9F21-21AC21429634}" type="presParOf" srcId="{4AF2BC70-9088-4BE4-8AB1-52F2D33FDB4C}" destId="{8314F07B-2F2A-4D6A-AF39-361F756C7A9B}" srcOrd="0" destOrd="0" presId="urn:microsoft.com/office/officeart/2005/8/layout/list1"/>
    <dgm:cxn modelId="{560488B7-5D0D-4542-B76E-EDB1F587CA72}" type="presParOf" srcId="{8314F07B-2F2A-4D6A-AF39-361F756C7A9B}" destId="{290A0D16-2924-4553-9137-64D709B43A9A}" srcOrd="0" destOrd="0" presId="urn:microsoft.com/office/officeart/2005/8/layout/list1"/>
    <dgm:cxn modelId="{7A52C81B-DAA7-4C46-9635-E47B4244252A}" type="presParOf" srcId="{8314F07B-2F2A-4D6A-AF39-361F756C7A9B}" destId="{931CCBEC-7AC6-48C3-89FF-EB7DB65DFE7C}" srcOrd="1" destOrd="0" presId="urn:microsoft.com/office/officeart/2005/8/layout/list1"/>
    <dgm:cxn modelId="{479D8456-68E9-47F9-ADBA-1BD09D688381}" type="presParOf" srcId="{4AF2BC70-9088-4BE4-8AB1-52F2D33FDB4C}" destId="{E3543C19-6DF8-43FD-B946-D7EC01FAAB09}" srcOrd="1" destOrd="0" presId="urn:microsoft.com/office/officeart/2005/8/layout/list1"/>
    <dgm:cxn modelId="{8F69366F-58C1-4B78-BF19-AD6D6A0CCD93}" type="presParOf" srcId="{4AF2BC70-9088-4BE4-8AB1-52F2D33FDB4C}" destId="{88B80EB0-A635-4776-8908-FE78F58630AC}" srcOrd="2" destOrd="0" presId="urn:microsoft.com/office/officeart/2005/8/layout/list1"/>
    <dgm:cxn modelId="{881443B4-1EF2-417F-BE1D-CB4870C94509}" type="presParOf" srcId="{4AF2BC70-9088-4BE4-8AB1-52F2D33FDB4C}" destId="{701A113E-74DE-47DC-8BA2-8FFE06B5384E}" srcOrd="3" destOrd="0" presId="urn:microsoft.com/office/officeart/2005/8/layout/list1"/>
    <dgm:cxn modelId="{9FE08AE3-D6E8-4771-B67A-B77DB76E634D}" type="presParOf" srcId="{4AF2BC70-9088-4BE4-8AB1-52F2D33FDB4C}" destId="{C6987AA4-5723-459C-AAA8-7B3BBA686B20}" srcOrd="4" destOrd="0" presId="urn:microsoft.com/office/officeart/2005/8/layout/list1"/>
    <dgm:cxn modelId="{0A10E85E-84AE-4C9D-828B-786FA678E071}" type="presParOf" srcId="{C6987AA4-5723-459C-AAA8-7B3BBA686B20}" destId="{DF1C83F3-6FE2-4F25-B8F5-7823AEE812F8}" srcOrd="0" destOrd="0" presId="urn:microsoft.com/office/officeart/2005/8/layout/list1"/>
    <dgm:cxn modelId="{1425C2B6-DFC5-4A71-A2B2-C1F037A8324E}" type="presParOf" srcId="{C6987AA4-5723-459C-AAA8-7B3BBA686B20}" destId="{971AE0C3-907D-4D99-9DDE-38A6F4EFB084}" srcOrd="1" destOrd="0" presId="urn:microsoft.com/office/officeart/2005/8/layout/list1"/>
    <dgm:cxn modelId="{B8575125-6B42-4513-B7EF-2BE329BB782B}" type="presParOf" srcId="{4AF2BC70-9088-4BE4-8AB1-52F2D33FDB4C}" destId="{1E0A4464-00D3-4326-A6A2-0CB0546F3610}" srcOrd="5" destOrd="0" presId="urn:microsoft.com/office/officeart/2005/8/layout/list1"/>
    <dgm:cxn modelId="{71EB5BA1-CB2D-4451-A904-406C8106A405}" type="presParOf" srcId="{4AF2BC70-9088-4BE4-8AB1-52F2D33FDB4C}" destId="{8E50A03F-54C1-4AC3-9246-52E66156283E}" srcOrd="6" destOrd="0" presId="urn:microsoft.com/office/officeart/2005/8/layout/list1"/>
    <dgm:cxn modelId="{B77DA51E-6B7C-4A23-B13E-2D45145C275A}" type="presParOf" srcId="{4AF2BC70-9088-4BE4-8AB1-52F2D33FDB4C}" destId="{D54C3ADE-8B55-4013-81E4-2793E01FD348}" srcOrd="7" destOrd="0" presId="urn:microsoft.com/office/officeart/2005/8/layout/list1"/>
    <dgm:cxn modelId="{57C977BE-DE85-43A9-A239-06C1B40CE1C2}" type="presParOf" srcId="{4AF2BC70-9088-4BE4-8AB1-52F2D33FDB4C}" destId="{4548B322-5501-4675-87A5-8AAC9D1BABCD}" srcOrd="8" destOrd="0" presId="urn:microsoft.com/office/officeart/2005/8/layout/list1"/>
    <dgm:cxn modelId="{0B787A60-D59B-4915-A747-00B67702530D}" type="presParOf" srcId="{4548B322-5501-4675-87A5-8AAC9D1BABCD}" destId="{7C5D6021-C240-4685-AB87-36FC0F6364A6}" srcOrd="0" destOrd="0" presId="urn:microsoft.com/office/officeart/2005/8/layout/list1"/>
    <dgm:cxn modelId="{EE597981-2730-4C94-8EAA-BFCC59C118EE}" type="presParOf" srcId="{4548B322-5501-4675-87A5-8AAC9D1BABCD}" destId="{A28FCFFB-B747-41F5-AF0E-37BF3635C824}" srcOrd="1" destOrd="0" presId="urn:microsoft.com/office/officeart/2005/8/layout/list1"/>
    <dgm:cxn modelId="{59BB83FF-626E-4DCB-B56F-BB3BFC2DECDB}" type="presParOf" srcId="{4AF2BC70-9088-4BE4-8AB1-52F2D33FDB4C}" destId="{36C69B13-94AF-4C88-A914-A9117495A8AF}" srcOrd="9" destOrd="0" presId="urn:microsoft.com/office/officeart/2005/8/layout/list1"/>
    <dgm:cxn modelId="{A9AD2D68-23DC-46D7-9CB4-850C659BA1F8}" type="presParOf" srcId="{4AF2BC70-9088-4BE4-8AB1-52F2D33FDB4C}" destId="{4DB78524-D980-4945-B43E-49AAC32E24EE}" srcOrd="10" destOrd="0" presId="urn:microsoft.com/office/officeart/2005/8/layout/list1"/>
  </dgm:cxnLst>
  <dgm:bg/>
  <dgm:whole/>
  <dgm:extLst>
    <a:ext uri="http://schemas.microsoft.com/office/drawing/2008/diagram">
      <dsp:dataModelExt xmlns:dsp="http://schemas.microsoft.com/office/drawing/2008/diagram" relId="rId17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8B80EB0-A635-4776-8908-FE78F58630AC}">
      <dsp:nvSpPr>
        <dsp:cNvPr id="0" name=""/>
        <dsp:cNvSpPr/>
      </dsp:nvSpPr>
      <dsp:spPr>
        <a:xfrm>
          <a:off x="0" y="248006"/>
          <a:ext cx="6633210" cy="5481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14811" tIns="124968" rIns="514811" bIns="85344" numCol="1" spcCol="1270" anchor="t" anchorCtr="0">
          <a:noAutofit/>
        </a:bodyPr>
        <a:lstStyle/>
        <a:p>
          <a:pPr marL="0" lvl="1" indent="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None/>
          </a:pPr>
          <a:r>
            <a:rPr lang="en-US" sz="1200" kern="1200" dirty="0"/>
            <a:t>Two native Swahili speakers from the PIC4C team </a:t>
          </a:r>
          <a:r>
            <a:rPr lang="en-US" sz="1200" b="0" kern="1200" dirty="0"/>
            <a:t>independently translated the PETS </a:t>
          </a:r>
          <a:r>
            <a:rPr lang="en-US" sz="1200" kern="1200" dirty="0"/>
            <a:t>from English into Swahili. </a:t>
          </a:r>
          <a:r>
            <a:rPr lang="en-US" sz="1200" i="1" kern="1200" dirty="0"/>
            <a:t>Output</a:t>
          </a:r>
          <a:r>
            <a:rPr lang="en-US" sz="1200" kern="1200" dirty="0"/>
            <a:t>: PETS translation 1; PETS translation 2</a:t>
          </a:r>
          <a:endParaRPr lang="en-GB" sz="1200" kern="1200" dirty="0"/>
        </a:p>
      </dsp:txBody>
      <dsp:txXfrm>
        <a:off x="0" y="248006"/>
        <a:ext cx="6633210" cy="548100"/>
      </dsp:txXfrm>
    </dsp:sp>
    <dsp:sp modelId="{931CCBEC-7AC6-48C3-89FF-EB7DB65DFE7C}">
      <dsp:nvSpPr>
        <dsp:cNvPr id="0" name=""/>
        <dsp:cNvSpPr/>
      </dsp:nvSpPr>
      <dsp:spPr>
        <a:xfrm>
          <a:off x="331660" y="159446"/>
          <a:ext cx="4643247" cy="177120"/>
        </a:xfrm>
        <a:prstGeom prst="roundRect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75504" tIns="0" rIns="175504" bIns="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/>
            <a:t>1. Forward translation</a:t>
          </a:r>
        </a:p>
      </dsp:txBody>
      <dsp:txXfrm>
        <a:off x="340306" y="168092"/>
        <a:ext cx="4625955" cy="159828"/>
      </dsp:txXfrm>
    </dsp:sp>
    <dsp:sp modelId="{36BE725D-7265-4947-BEBB-EC99666098EA}">
      <dsp:nvSpPr>
        <dsp:cNvPr id="0" name=""/>
        <dsp:cNvSpPr/>
      </dsp:nvSpPr>
      <dsp:spPr>
        <a:xfrm>
          <a:off x="0" y="917066"/>
          <a:ext cx="6633210" cy="7182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14811" tIns="124968" rIns="514811" bIns="85344" numCol="1" spcCol="1270" anchor="t" anchorCtr="0">
          <a:noAutofit/>
        </a:bodyPr>
        <a:lstStyle/>
        <a:p>
          <a:pPr marL="0" lvl="1" indent="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None/>
          </a:pPr>
          <a:r>
            <a:rPr lang="en-GB" sz="1200" kern="1200" dirty="0"/>
            <a:t>A third independent translator from the PIC4C team reconciled the two forward translations by choosing the better of the two forward translations and resolving discrepancies between them. </a:t>
          </a:r>
          <a:r>
            <a:rPr lang="en-GB" sz="1200" i="1" kern="1200" dirty="0"/>
            <a:t>Output</a:t>
          </a:r>
          <a:r>
            <a:rPr lang="en-GB" sz="1200" kern="1200" dirty="0"/>
            <a:t>: Reconciled PETS translation. </a:t>
          </a:r>
        </a:p>
      </dsp:txBody>
      <dsp:txXfrm>
        <a:off x="0" y="917066"/>
        <a:ext cx="6633210" cy="718200"/>
      </dsp:txXfrm>
    </dsp:sp>
    <dsp:sp modelId="{EC587E4B-4B62-423B-B87A-D5F1810D7ED5}">
      <dsp:nvSpPr>
        <dsp:cNvPr id="0" name=""/>
        <dsp:cNvSpPr/>
      </dsp:nvSpPr>
      <dsp:spPr>
        <a:xfrm>
          <a:off x="331660" y="828506"/>
          <a:ext cx="4643247" cy="177120"/>
        </a:xfrm>
        <a:prstGeom prst="roundRect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75504" tIns="0" rIns="175504" bIns="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/>
            <a:t>2. Reconciliation</a:t>
          </a:r>
        </a:p>
      </dsp:txBody>
      <dsp:txXfrm>
        <a:off x="340306" y="837152"/>
        <a:ext cx="4625955" cy="159828"/>
      </dsp:txXfrm>
    </dsp:sp>
    <dsp:sp modelId="{D02E2A02-A502-43D1-8727-1993AC1B2484}">
      <dsp:nvSpPr>
        <dsp:cNvPr id="0" name=""/>
        <dsp:cNvSpPr/>
      </dsp:nvSpPr>
      <dsp:spPr>
        <a:xfrm>
          <a:off x="0" y="1756226"/>
          <a:ext cx="6633210" cy="7182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14811" tIns="124968" rIns="514811" bIns="85344" numCol="1" spcCol="1270" anchor="t" anchorCtr="0">
          <a:noAutofit/>
        </a:bodyPr>
        <a:lstStyle/>
        <a:p>
          <a:pPr marL="0" lvl="1" indent="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None/>
          </a:pPr>
          <a:r>
            <a:rPr lang="en-GB" sz="1200" kern="1200" dirty="0"/>
            <a:t>A fourth independent translator from the PIC4C team back-translated the reconciled version from Swahili into English. This was done blindly, that is, the translator did not know the original wording of the individual PETS questions. </a:t>
          </a:r>
          <a:r>
            <a:rPr lang="en-GB" sz="1200" i="1" kern="1200" dirty="0"/>
            <a:t>Output</a:t>
          </a:r>
          <a:r>
            <a:rPr lang="en-GB" sz="1200" kern="1200" dirty="0"/>
            <a:t>: Back-translated PETS.</a:t>
          </a:r>
        </a:p>
      </dsp:txBody>
      <dsp:txXfrm>
        <a:off x="0" y="1756226"/>
        <a:ext cx="6633210" cy="718200"/>
      </dsp:txXfrm>
    </dsp:sp>
    <dsp:sp modelId="{E478BCAF-45DC-4ED0-B33B-9F541D113B86}">
      <dsp:nvSpPr>
        <dsp:cNvPr id="0" name=""/>
        <dsp:cNvSpPr/>
      </dsp:nvSpPr>
      <dsp:spPr>
        <a:xfrm>
          <a:off x="331660" y="1667666"/>
          <a:ext cx="4643247" cy="177120"/>
        </a:xfrm>
        <a:prstGeom prst="roundRect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75504" tIns="0" rIns="175504" bIns="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/>
            <a:t>3. Back-translation</a:t>
          </a:r>
        </a:p>
      </dsp:txBody>
      <dsp:txXfrm>
        <a:off x="340306" y="1676312"/>
        <a:ext cx="4625955" cy="159828"/>
      </dsp:txXfrm>
    </dsp:sp>
    <dsp:sp modelId="{AAFCAB4D-4006-460F-AC3E-5D24AFC94507}">
      <dsp:nvSpPr>
        <dsp:cNvPr id="0" name=""/>
        <dsp:cNvSpPr/>
      </dsp:nvSpPr>
      <dsp:spPr>
        <a:xfrm>
          <a:off x="0" y="2595387"/>
          <a:ext cx="6633210" cy="5481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14811" tIns="124968" rIns="514811" bIns="85344" numCol="1" spcCol="1270" anchor="t" anchorCtr="0">
          <a:noAutofit/>
        </a:bodyPr>
        <a:lstStyle/>
        <a:p>
          <a:pPr marL="0" lvl="1" indent="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None/>
          </a:pPr>
          <a:r>
            <a:rPr lang="en-GB" sz="1200" kern="1200" dirty="0"/>
            <a:t>The </a:t>
          </a:r>
          <a:r>
            <a:rPr lang="en-GB" sz="1200" kern="1200" dirty="0" err="1"/>
            <a:t>FACIT</a:t>
          </a:r>
          <a:r>
            <a:rPr lang="en-GB" sz="1200" i="0" kern="1200" dirty="0" err="1"/>
            <a:t>trans</a:t>
          </a:r>
          <a:r>
            <a:rPr lang="en-GB" sz="1200" kern="1200" dirty="0"/>
            <a:t> reviewed the back-translation for discrepancies from the original PETS version and assessed equivalence with the PETS. </a:t>
          </a:r>
          <a:r>
            <a:rPr lang="en-GB" sz="1200" i="1" kern="1200" dirty="0"/>
            <a:t>Output</a:t>
          </a:r>
          <a:r>
            <a:rPr lang="en-GB" sz="1200" kern="1200" dirty="0"/>
            <a:t>: Back-translated PETS review.</a:t>
          </a:r>
        </a:p>
      </dsp:txBody>
      <dsp:txXfrm>
        <a:off x="0" y="2595387"/>
        <a:ext cx="6633210" cy="548100"/>
      </dsp:txXfrm>
    </dsp:sp>
    <dsp:sp modelId="{A82705D0-118F-4CC2-8B75-8C09139B9657}">
      <dsp:nvSpPr>
        <dsp:cNvPr id="0" name=""/>
        <dsp:cNvSpPr/>
      </dsp:nvSpPr>
      <dsp:spPr>
        <a:xfrm>
          <a:off x="331660" y="2506826"/>
          <a:ext cx="4643247" cy="177120"/>
        </a:xfrm>
        <a:prstGeom prst="roundRect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75504" tIns="0" rIns="175504" bIns="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/>
            <a:t>4. Review of back-translation</a:t>
          </a:r>
        </a:p>
      </dsp:txBody>
      <dsp:txXfrm>
        <a:off x="340306" y="2515472"/>
        <a:ext cx="4625955" cy="159828"/>
      </dsp:txXfrm>
    </dsp:sp>
    <dsp:sp modelId="{62EE3C6D-908E-4979-9954-130A080B52EA}">
      <dsp:nvSpPr>
        <dsp:cNvPr id="0" name=""/>
        <dsp:cNvSpPr/>
      </dsp:nvSpPr>
      <dsp:spPr>
        <a:xfrm>
          <a:off x="0" y="3264447"/>
          <a:ext cx="6633210" cy="5481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14811" tIns="124968" rIns="514811" bIns="85344" numCol="1" spcCol="1270" anchor="t" anchorCtr="0">
          <a:noAutofit/>
        </a:bodyPr>
        <a:lstStyle/>
        <a:p>
          <a:pPr marL="0" lvl="1" indent="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None/>
          </a:pPr>
          <a:r>
            <a:rPr lang="en-GB" sz="1200" kern="1200" dirty="0"/>
            <a:t>A fifth native Swahili speaker from the PIC4C team who was not previously involved in the process reviewed and finalised the translated PETS. </a:t>
          </a:r>
          <a:r>
            <a:rPr lang="en-GB" sz="1200" i="1" kern="1200" dirty="0"/>
            <a:t>Output</a:t>
          </a:r>
          <a:r>
            <a:rPr lang="en-GB" sz="1200" kern="1200" dirty="0"/>
            <a:t>: Translated PETS review.</a:t>
          </a:r>
        </a:p>
      </dsp:txBody>
      <dsp:txXfrm>
        <a:off x="0" y="3264447"/>
        <a:ext cx="6633210" cy="548100"/>
      </dsp:txXfrm>
    </dsp:sp>
    <dsp:sp modelId="{2544F645-F13F-48F4-8274-5A74ABA28D23}">
      <dsp:nvSpPr>
        <dsp:cNvPr id="0" name=""/>
        <dsp:cNvSpPr/>
      </dsp:nvSpPr>
      <dsp:spPr>
        <a:xfrm>
          <a:off x="331660" y="3175887"/>
          <a:ext cx="4643247" cy="177120"/>
        </a:xfrm>
        <a:prstGeom prst="roundRect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75504" tIns="0" rIns="175504" bIns="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/>
            <a:t>5. Further review</a:t>
          </a:r>
        </a:p>
      </dsp:txBody>
      <dsp:txXfrm>
        <a:off x="340306" y="3184533"/>
        <a:ext cx="4625955" cy="159828"/>
      </dsp:txXfrm>
    </dsp:sp>
    <dsp:sp modelId="{1C40646A-D0FB-423A-944C-5B3881416C5D}">
      <dsp:nvSpPr>
        <dsp:cNvPr id="0" name=""/>
        <dsp:cNvSpPr/>
      </dsp:nvSpPr>
      <dsp:spPr>
        <a:xfrm>
          <a:off x="0" y="3933507"/>
          <a:ext cx="6633210" cy="5481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14811" tIns="124968" rIns="514811" bIns="85344" numCol="1" spcCol="1270" anchor="t" anchorCtr="0">
          <a:noAutofit/>
        </a:bodyPr>
        <a:lstStyle/>
        <a:p>
          <a:pPr marL="0" lvl="1" indent="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None/>
          </a:pPr>
          <a:r>
            <a:rPr lang="en-GB" sz="1200" kern="1200" dirty="0"/>
            <a:t>The </a:t>
          </a:r>
          <a:r>
            <a:rPr lang="en-GB" sz="1200" kern="1200" dirty="0" err="1"/>
            <a:t>FACITtrans</a:t>
          </a:r>
          <a:r>
            <a:rPr lang="en-GB" sz="1200" kern="1200" dirty="0"/>
            <a:t> team harmonised the translation with previous existing translations in collaboration with the native speaker from step 5. </a:t>
          </a:r>
          <a:r>
            <a:rPr lang="en-GB" sz="1200" i="1" kern="1200" dirty="0"/>
            <a:t>Output</a:t>
          </a:r>
          <a:r>
            <a:rPr lang="en-GB" sz="1200" kern="1200" dirty="0"/>
            <a:t>: Harmonised translated PETS.</a:t>
          </a:r>
        </a:p>
      </dsp:txBody>
      <dsp:txXfrm>
        <a:off x="0" y="3933507"/>
        <a:ext cx="6633210" cy="548100"/>
      </dsp:txXfrm>
    </dsp:sp>
    <dsp:sp modelId="{5D789FE4-C08B-4BD5-B7F5-398E676C3A0C}">
      <dsp:nvSpPr>
        <dsp:cNvPr id="0" name=""/>
        <dsp:cNvSpPr/>
      </dsp:nvSpPr>
      <dsp:spPr>
        <a:xfrm>
          <a:off x="331660" y="3844947"/>
          <a:ext cx="4643247" cy="177120"/>
        </a:xfrm>
        <a:prstGeom prst="roundRect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75504" tIns="0" rIns="175504" bIns="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/>
            <a:t>6. Quality review</a:t>
          </a:r>
        </a:p>
      </dsp:txBody>
      <dsp:txXfrm>
        <a:off x="340306" y="3853593"/>
        <a:ext cx="4625955" cy="159828"/>
      </dsp:txXfrm>
    </dsp:sp>
    <dsp:sp modelId="{0622A90D-8F1C-47B7-B02A-B21D21C780B0}">
      <dsp:nvSpPr>
        <dsp:cNvPr id="0" name=""/>
        <dsp:cNvSpPr/>
      </dsp:nvSpPr>
      <dsp:spPr>
        <a:xfrm>
          <a:off x="0" y="4602567"/>
          <a:ext cx="6633210" cy="5481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14811" tIns="124968" rIns="514811" bIns="85344" numCol="1" spcCol="1270" anchor="t" anchorCtr="0">
          <a:noAutofit/>
        </a:bodyPr>
        <a:lstStyle/>
        <a:p>
          <a:pPr marL="0" lvl="1" indent="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None/>
          </a:pPr>
          <a:r>
            <a:rPr lang="en-GB" sz="1200" kern="1200" dirty="0"/>
            <a:t>PIC4C team member proof-read the translated PETS version. </a:t>
          </a:r>
          <a:r>
            <a:rPr lang="en-GB" sz="1200" i="1" kern="1200" dirty="0"/>
            <a:t>Output</a:t>
          </a:r>
          <a:r>
            <a:rPr lang="en-GB" sz="1200" kern="1200" dirty="0"/>
            <a:t>: Final translated PETS (pre-test).</a:t>
          </a:r>
        </a:p>
      </dsp:txBody>
      <dsp:txXfrm>
        <a:off x="0" y="4602567"/>
        <a:ext cx="6633210" cy="548100"/>
      </dsp:txXfrm>
    </dsp:sp>
    <dsp:sp modelId="{4662FEB3-A8A0-4545-A6A1-74B30BB1909D}">
      <dsp:nvSpPr>
        <dsp:cNvPr id="0" name=""/>
        <dsp:cNvSpPr/>
      </dsp:nvSpPr>
      <dsp:spPr>
        <a:xfrm>
          <a:off x="331660" y="4514007"/>
          <a:ext cx="4643247" cy="177120"/>
        </a:xfrm>
        <a:prstGeom prst="roundRect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75504" tIns="0" rIns="175504" bIns="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/>
            <a:t>7. Proof reading</a:t>
          </a:r>
        </a:p>
      </dsp:txBody>
      <dsp:txXfrm>
        <a:off x="340306" y="4522653"/>
        <a:ext cx="4625955" cy="159828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8B80EB0-A635-4776-8908-FE78F58630AC}">
      <dsp:nvSpPr>
        <dsp:cNvPr id="0" name=""/>
        <dsp:cNvSpPr/>
      </dsp:nvSpPr>
      <dsp:spPr>
        <a:xfrm>
          <a:off x="0" y="153500"/>
          <a:ext cx="6633210" cy="5922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14811" tIns="166624" rIns="514811" bIns="85344" numCol="1" spcCol="1270" anchor="t" anchorCtr="0">
          <a:noAutofit/>
        </a:bodyPr>
        <a:lstStyle/>
        <a:p>
          <a:pPr marL="0" lvl="1" indent="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None/>
          </a:pPr>
          <a:r>
            <a:rPr lang="en-US" sz="1200" kern="1200"/>
            <a:t>Cognitive interviews with six patients </a:t>
          </a:r>
          <a:r>
            <a:rPr lang="en-GB" sz="1200" kern="1200"/>
            <a:t>with diabetes or hypertension using the translated PETS questionnaire.</a:t>
          </a:r>
          <a:endParaRPr lang="en-GB" sz="1200" kern="1200" dirty="0"/>
        </a:p>
      </dsp:txBody>
      <dsp:txXfrm>
        <a:off x="0" y="153500"/>
        <a:ext cx="6633210" cy="592200"/>
      </dsp:txXfrm>
    </dsp:sp>
    <dsp:sp modelId="{931CCBEC-7AC6-48C3-89FF-EB7DB65DFE7C}">
      <dsp:nvSpPr>
        <dsp:cNvPr id="0" name=""/>
        <dsp:cNvSpPr/>
      </dsp:nvSpPr>
      <dsp:spPr>
        <a:xfrm>
          <a:off x="331660" y="35420"/>
          <a:ext cx="4643247" cy="236160"/>
        </a:xfrm>
        <a:prstGeom prst="roundRect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75504" tIns="0" rIns="175504" bIns="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/>
            <a:t>Testing: Cognitive debriefing</a:t>
          </a:r>
        </a:p>
      </dsp:txBody>
      <dsp:txXfrm>
        <a:off x="343188" y="46948"/>
        <a:ext cx="4620191" cy="213104"/>
      </dsp:txXfrm>
    </dsp:sp>
    <dsp:sp modelId="{8E50A03F-54C1-4AC3-9246-52E66156283E}">
      <dsp:nvSpPr>
        <dsp:cNvPr id="0" name=""/>
        <dsp:cNvSpPr/>
      </dsp:nvSpPr>
      <dsp:spPr>
        <a:xfrm>
          <a:off x="0" y="906980"/>
          <a:ext cx="6633210" cy="5922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14811" tIns="166624" rIns="514811" bIns="85344" numCol="1" spcCol="1270" anchor="t" anchorCtr="0">
          <a:noAutofit/>
        </a:bodyPr>
        <a:lstStyle/>
        <a:p>
          <a:pPr marL="0" lvl="1" indent="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Font typeface="Times New Roman" panose="02020603050405020304" pitchFamily="18" charset="0"/>
            <a:buNone/>
          </a:pPr>
          <a:r>
            <a:rPr lang="en-US" sz="1200" kern="1200"/>
            <a:t>Patients were asked about each item of the PETS, regarding the ease of comprehensibility and general relevance.</a:t>
          </a:r>
          <a:endParaRPr lang="en-GB" sz="1200" kern="1200"/>
        </a:p>
      </dsp:txBody>
      <dsp:txXfrm>
        <a:off x="0" y="906980"/>
        <a:ext cx="6633210" cy="592200"/>
      </dsp:txXfrm>
    </dsp:sp>
    <dsp:sp modelId="{971AE0C3-907D-4D99-9DDE-38A6F4EFB084}">
      <dsp:nvSpPr>
        <dsp:cNvPr id="0" name=""/>
        <dsp:cNvSpPr/>
      </dsp:nvSpPr>
      <dsp:spPr>
        <a:xfrm>
          <a:off x="331660" y="788900"/>
          <a:ext cx="4643247" cy="236160"/>
        </a:xfrm>
        <a:prstGeom prst="roundRect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75504" tIns="0" rIns="175504" bIns="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/>
            <a:t>Interviews</a:t>
          </a:r>
        </a:p>
      </dsp:txBody>
      <dsp:txXfrm>
        <a:off x="343188" y="800428"/>
        <a:ext cx="4620191" cy="213104"/>
      </dsp:txXfrm>
    </dsp:sp>
    <dsp:sp modelId="{4DB78524-D980-4945-B43E-49AAC32E24EE}">
      <dsp:nvSpPr>
        <dsp:cNvPr id="0" name=""/>
        <dsp:cNvSpPr/>
      </dsp:nvSpPr>
      <dsp:spPr>
        <a:xfrm>
          <a:off x="0" y="1660460"/>
          <a:ext cx="6633210" cy="756000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14811" tIns="166624" rIns="514811" bIns="85344" numCol="1" spcCol="1270" anchor="t" anchorCtr="0">
          <a:noAutofit/>
        </a:bodyPr>
        <a:lstStyle/>
        <a:p>
          <a:pPr marL="0" lvl="1" indent="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Font typeface="Times New Roman" panose="02020603050405020304" pitchFamily="18" charset="0"/>
            <a:buNone/>
          </a:pPr>
          <a:r>
            <a:rPr lang="en-US" sz="1200" kern="1200"/>
            <a:t>After testing, patient comments and critiques were used to further refine the translation. Where changes were made after testing, the revised translation was once again proofread for accuracy.</a:t>
          </a:r>
          <a:endParaRPr lang="en-GB" sz="1200" kern="1200"/>
        </a:p>
      </dsp:txBody>
      <dsp:txXfrm>
        <a:off x="0" y="1660460"/>
        <a:ext cx="6633210" cy="756000"/>
      </dsp:txXfrm>
    </dsp:sp>
    <dsp:sp modelId="{A28FCFFB-B747-41F5-AF0E-37BF3635C824}">
      <dsp:nvSpPr>
        <dsp:cNvPr id="0" name=""/>
        <dsp:cNvSpPr/>
      </dsp:nvSpPr>
      <dsp:spPr>
        <a:xfrm>
          <a:off x="331660" y="1542380"/>
          <a:ext cx="4643247" cy="236160"/>
        </a:xfrm>
        <a:prstGeom prst="roundRect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175504" tIns="0" rIns="175504" bIns="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Font typeface="Times New Roman" panose="02020603050405020304" pitchFamily="18" charset="0"/>
            <a:buNone/>
          </a:pPr>
          <a:r>
            <a:rPr lang="en-GB" sz="1200" b="1" kern="1200"/>
            <a:t>PETS finalisation</a:t>
          </a:r>
        </a:p>
      </dsp:txBody>
      <dsp:txXfrm>
        <a:off x="343188" y="1553908"/>
        <a:ext cx="4620191" cy="21310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ist1">
  <dgm:title val=""/>
  <dgm:desc val=""/>
  <dgm:catLst>
    <dgm:cat type="list" pri="4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4" srcId="0" destId="1" srcOrd="0" destOrd="0"/>
        <dgm:cxn modelId="5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">
    <dgm:varLst>
      <dgm:dir/>
      <dgm:animLvl val="lvl"/>
      <dgm:resizeHandles val="exact"/>
    </dgm:varLst>
    <dgm:choose name="Name0">
      <dgm:if name="Name1" func="var" arg="dir" op="equ" val="norm">
        <dgm:alg type="lin">
          <dgm:param type="linDir" val="fromT"/>
          <dgm:param type="vertAlign" val="mid"/>
          <dgm:param type="horzAlign" val="l"/>
          <dgm:param type="nodeHorzAlign" val="l"/>
        </dgm:alg>
      </dgm:if>
      <dgm:else name="Name2">
        <dgm:alg type="lin">
          <dgm:param type="linDir" val="fromT"/>
          <dgm:param type="vertAlign" val="mid"/>
          <dgm:param type="horzAlign" val="r"/>
          <dgm:param type="nodeHorz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parentLin" refType="w"/>
      <dgm:constr type="h" for="ch" forName="parentLin" val="INF"/>
      <dgm:constr type="w" for="des" forName="parentLeftMargin" refType="w" fact="0.05"/>
      <dgm:constr type="w" for="des" forName="parentText" refType="w" fact="0.7"/>
      <dgm:constr type="h" for="des" forName="parentText" refType="primFontSz" refFor="des" refForName="parentText" fact="0.82"/>
      <dgm:constr type="h" for="ch" forName="negativeSpace" refType="primFontSz" refFor="des" refForName="parentText" fact="-0.41"/>
      <dgm:constr type="h" for="ch" forName="negativeSpace" refType="h" refFor="des" refForName="parentText" op="lte" fact="-0.82"/>
      <dgm:constr type="h" for="ch" forName="negativeSpace" refType="h" refFor="des" refForName="parentText" op="gte" fact="-0.82"/>
      <dgm:constr type="w" for="ch" forName="childText" refType="w"/>
      <dgm:constr type="h" for="ch" forName="childText" refType="primFontSz" refFor="des" refForName="parentText" fact="0.7"/>
      <dgm:constr type="primFontSz" for="des" forName="parentText" val="65"/>
      <dgm:constr type="primFontSz" for="ch" forName="childText" refType="primFontSz" refFor="des" refForName="parentText"/>
      <dgm:constr type="tMarg" for="ch" forName="childText" refType="primFontSz" refFor="des" refForName="parentText" fact="1.64"/>
      <dgm:constr type="tMarg" for="ch" forName="childText" refType="h" refFor="des" refForName="parentText" op="lte" fact="3.28"/>
      <dgm:constr type="tMarg" for="ch" forName="childText" refType="h" refFor="des" refForName="parentText" op="gte" fact="3.28"/>
      <dgm:constr type="lMarg" for="ch" forName="childText" refType="w" fact="0.22"/>
      <dgm:constr type="rMarg" for="ch" forName="childText" refType="lMarg" refFor="ch" refForName="childText"/>
      <dgm:constr type="lMarg" for="des" forName="parentText" refType="w" fact="0.075"/>
      <dgm:constr type="rMarg" for="des" forName="parentText" refType="lMarg" refFor="des" refForName="parentText"/>
      <dgm:constr type="h" for="ch" forName="spaceBetweenRectangles" refType="primFontSz" refFor="des" refForName="parentText" fact="0.15"/>
    </dgm:constrLst>
    <dgm:ruleLst>
      <dgm:rule type="primFontSz" for="des" forName="parentText" val="5" fact="NaN" max="NaN"/>
    </dgm:ruleLst>
    <dgm:forEach name="Name3" axis="ch" ptType="node">
      <dgm:layoutNode name="parentLin">
        <dgm:choose name="Name4">
          <dgm:if name="Name5" func="var" arg="dir" op="equ" val="norm">
            <dgm:alg type="lin">
              <dgm:param type="linDir" val="fromL"/>
              <dgm:param type="horzAlign" val="l"/>
              <dgm:param type="nodeHorzAlign" val="l"/>
            </dgm:alg>
          </dgm:if>
          <dgm:else name="Name6">
            <dgm:alg type="lin">
              <dgm:param type="linDir" val="fromR"/>
              <dgm:param type="horzAlign" val="r"/>
              <dgm:param type="nodeHorzAlign" val="r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layoutNode name="parentLeftMargin">
          <dgm:alg type="sp"/>
          <dgm:shape xmlns:r="http://schemas.openxmlformats.org/officeDocument/2006/relationships" type="rect" r:blip="" hideGeom="1">
            <dgm:adjLst/>
          </dgm:shape>
          <dgm:presOf axis="self"/>
          <dgm:constrLst>
            <dgm:constr type="h"/>
          </dgm:constrLst>
          <dgm:ruleLst/>
        </dgm:layoutNode>
        <dgm:layoutNode name="parentText" styleLbl="node1">
          <dgm:varLst>
            <dgm:chMax val="0"/>
            <dgm:bulletEnabled val="1"/>
          </dgm:varLst>
          <dgm:choose name="Name7">
            <dgm:if name="Name8" func="var" arg="dir" op="equ" val="norm">
              <dgm:alg type="tx">
                <dgm:param type="parTxLTRAlign" val="l"/>
                <dgm:param type="parTxRTLAlign" val="l"/>
              </dgm:alg>
            </dgm:if>
            <dgm:else name="Name9">
              <dgm:alg type="tx">
                <dgm:param type="parTxLTRAlign" val="r"/>
                <dgm:param type="parTxRTLAlign" val="r"/>
              </dgm:alg>
            </dgm:else>
          </dgm:choose>
          <dgm:shape xmlns:r="http://schemas.openxmlformats.org/officeDocument/2006/relationships" type="roundRect" r:blip="">
            <dgm:adjLst/>
          </dgm:shape>
          <dgm:presOf axis="self" ptType="node"/>
          <dgm:constrLst>
            <dgm:constr type="tMarg"/>
            <dgm:constr type="bMarg"/>
          </dgm:constrLst>
          <dgm:ruleLst/>
        </dgm:layoutNode>
      </dgm:layoutNode>
      <dgm:layoutNode name="negativeSpace">
        <dgm:alg type="sp"/>
        <dgm:shape xmlns:r="http://schemas.openxmlformats.org/officeDocument/2006/relationships" r:blip="">
          <dgm:adjLst/>
        </dgm:shape>
        <dgm:presOf/>
        <dgm:constrLst/>
        <dgm:ruleLst/>
      </dgm:layoutNode>
      <dgm:layoutNode name="childText" styleLbl="conFgAcc1">
        <dgm:varLst>
          <dgm:bulletEnabled val="1"/>
        </dgm:varLst>
        <dgm:alg type="tx">
          <dgm:param type="stBulletLvl" val="1"/>
        </dgm:alg>
        <dgm:shape xmlns:r="http://schemas.openxmlformats.org/officeDocument/2006/relationships" type="rect" r:blip="" zOrderOff="-2">
          <dgm:adjLst/>
        </dgm:shape>
        <dgm:presOf axis="des" ptType="node"/>
        <dgm:constrLst>
          <dgm:constr type="secFontSz" refType="primFontSz"/>
        </dgm:constrLst>
        <dgm:ruleLst>
          <dgm:rule type="h" val="INF" fact="NaN" max="NaN"/>
        </dgm:ruleLst>
      </dgm:layoutNode>
      <dgm:forEach name="Name10" axis="followSib" ptType="sibTrans" cnt="1">
        <dgm:layoutNode name="spaceBetweenRectangle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list1">
  <dgm:title val=""/>
  <dgm:desc val=""/>
  <dgm:catLst>
    <dgm:cat type="list" pri="4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4" srcId="0" destId="1" srcOrd="0" destOrd="0"/>
        <dgm:cxn modelId="5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">
    <dgm:varLst>
      <dgm:dir/>
      <dgm:animLvl val="lvl"/>
      <dgm:resizeHandles val="exact"/>
    </dgm:varLst>
    <dgm:choose name="Name0">
      <dgm:if name="Name1" func="var" arg="dir" op="equ" val="norm">
        <dgm:alg type="lin">
          <dgm:param type="linDir" val="fromT"/>
          <dgm:param type="vertAlign" val="mid"/>
          <dgm:param type="horzAlign" val="l"/>
          <dgm:param type="nodeHorzAlign" val="l"/>
        </dgm:alg>
      </dgm:if>
      <dgm:else name="Name2">
        <dgm:alg type="lin">
          <dgm:param type="linDir" val="fromT"/>
          <dgm:param type="vertAlign" val="mid"/>
          <dgm:param type="horzAlign" val="r"/>
          <dgm:param type="nodeHorz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parentLin" refType="w"/>
      <dgm:constr type="h" for="ch" forName="parentLin" val="INF"/>
      <dgm:constr type="w" for="des" forName="parentLeftMargin" refType="w" fact="0.05"/>
      <dgm:constr type="w" for="des" forName="parentText" refType="w" fact="0.7"/>
      <dgm:constr type="h" for="des" forName="parentText" refType="primFontSz" refFor="des" refForName="parentText" fact="0.82"/>
      <dgm:constr type="h" for="ch" forName="negativeSpace" refType="primFontSz" refFor="des" refForName="parentText" fact="-0.41"/>
      <dgm:constr type="h" for="ch" forName="negativeSpace" refType="h" refFor="des" refForName="parentText" op="lte" fact="-0.82"/>
      <dgm:constr type="h" for="ch" forName="negativeSpace" refType="h" refFor="des" refForName="parentText" op="gte" fact="-0.82"/>
      <dgm:constr type="w" for="ch" forName="childText" refType="w"/>
      <dgm:constr type="h" for="ch" forName="childText" refType="primFontSz" refFor="des" refForName="parentText" fact="0.7"/>
      <dgm:constr type="primFontSz" for="des" forName="parentText" val="65"/>
      <dgm:constr type="primFontSz" for="ch" forName="childText" refType="primFontSz" refFor="des" refForName="parentText"/>
      <dgm:constr type="tMarg" for="ch" forName="childText" refType="primFontSz" refFor="des" refForName="parentText" fact="1.64"/>
      <dgm:constr type="tMarg" for="ch" forName="childText" refType="h" refFor="des" refForName="parentText" op="lte" fact="3.28"/>
      <dgm:constr type="tMarg" for="ch" forName="childText" refType="h" refFor="des" refForName="parentText" op="gte" fact="3.28"/>
      <dgm:constr type="lMarg" for="ch" forName="childText" refType="w" fact="0.22"/>
      <dgm:constr type="rMarg" for="ch" forName="childText" refType="lMarg" refFor="ch" refForName="childText"/>
      <dgm:constr type="lMarg" for="des" forName="parentText" refType="w" fact="0.075"/>
      <dgm:constr type="rMarg" for="des" forName="parentText" refType="lMarg" refFor="des" refForName="parentText"/>
      <dgm:constr type="h" for="ch" forName="spaceBetweenRectangles" refType="primFontSz" refFor="des" refForName="parentText" fact="0.15"/>
    </dgm:constrLst>
    <dgm:ruleLst>
      <dgm:rule type="primFontSz" for="des" forName="parentText" val="5" fact="NaN" max="NaN"/>
    </dgm:ruleLst>
    <dgm:forEach name="Name3" axis="ch" ptType="node">
      <dgm:layoutNode name="parentLin">
        <dgm:choose name="Name4">
          <dgm:if name="Name5" func="var" arg="dir" op="equ" val="norm">
            <dgm:alg type="lin">
              <dgm:param type="linDir" val="fromL"/>
              <dgm:param type="horzAlign" val="l"/>
              <dgm:param type="nodeHorzAlign" val="l"/>
            </dgm:alg>
          </dgm:if>
          <dgm:else name="Name6">
            <dgm:alg type="lin">
              <dgm:param type="linDir" val="fromR"/>
              <dgm:param type="horzAlign" val="r"/>
              <dgm:param type="nodeHorzAlign" val="r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layoutNode name="parentLeftMargin">
          <dgm:alg type="sp"/>
          <dgm:shape xmlns:r="http://schemas.openxmlformats.org/officeDocument/2006/relationships" type="rect" r:blip="" hideGeom="1">
            <dgm:adjLst/>
          </dgm:shape>
          <dgm:presOf axis="self"/>
          <dgm:constrLst>
            <dgm:constr type="h"/>
          </dgm:constrLst>
          <dgm:ruleLst/>
        </dgm:layoutNode>
        <dgm:layoutNode name="parentText" styleLbl="node1">
          <dgm:varLst>
            <dgm:chMax val="0"/>
            <dgm:bulletEnabled val="1"/>
          </dgm:varLst>
          <dgm:choose name="Name7">
            <dgm:if name="Name8" func="var" arg="dir" op="equ" val="norm">
              <dgm:alg type="tx">
                <dgm:param type="parTxLTRAlign" val="l"/>
                <dgm:param type="parTxRTLAlign" val="l"/>
              </dgm:alg>
            </dgm:if>
            <dgm:else name="Name9">
              <dgm:alg type="tx">
                <dgm:param type="parTxLTRAlign" val="r"/>
                <dgm:param type="parTxRTLAlign" val="r"/>
              </dgm:alg>
            </dgm:else>
          </dgm:choose>
          <dgm:shape xmlns:r="http://schemas.openxmlformats.org/officeDocument/2006/relationships" type="roundRect" r:blip="">
            <dgm:adjLst/>
          </dgm:shape>
          <dgm:presOf axis="self" ptType="node"/>
          <dgm:constrLst>
            <dgm:constr type="tMarg"/>
            <dgm:constr type="bMarg"/>
          </dgm:constrLst>
          <dgm:ruleLst/>
        </dgm:layoutNode>
      </dgm:layoutNode>
      <dgm:layoutNode name="negativeSpace">
        <dgm:alg type="sp"/>
        <dgm:shape xmlns:r="http://schemas.openxmlformats.org/officeDocument/2006/relationships" r:blip="">
          <dgm:adjLst/>
        </dgm:shape>
        <dgm:presOf/>
        <dgm:constrLst/>
        <dgm:ruleLst/>
      </dgm:layoutNode>
      <dgm:layoutNode name="childText" styleLbl="conFgAcc1">
        <dgm:varLst>
          <dgm:bulletEnabled val="1"/>
        </dgm:varLst>
        <dgm:alg type="tx">
          <dgm:param type="stBulletLvl" val="1"/>
        </dgm:alg>
        <dgm:shape xmlns:r="http://schemas.openxmlformats.org/officeDocument/2006/relationships" type="rect" r:blip="" zOrderOff="-2">
          <dgm:adjLst/>
        </dgm:shape>
        <dgm:presOf axis="des" ptType="node"/>
        <dgm:constrLst>
          <dgm:constr type="secFontSz" refType="primFontSz"/>
        </dgm:constrLst>
        <dgm:ruleLst>
          <dgm:rule type="h" val="INF" fact="NaN" max="NaN"/>
        </dgm:ruleLst>
      </dgm:layoutNode>
      <dgm:forEach name="Name10" axis="followSib" ptType="sibTrans" cnt="1">
        <dgm:layoutNode name="spaceBetweenRectangle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8829F1-F37E-4DAA-9BB1-B109815CB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Nolte</dc:creator>
  <cp:keywords/>
  <dc:description/>
  <cp:lastModifiedBy>Oliver Ian Tolentino</cp:lastModifiedBy>
  <cp:revision>7</cp:revision>
  <dcterms:created xsi:type="dcterms:W3CDTF">2022-11-24T09:31:00Z</dcterms:created>
  <dcterms:modified xsi:type="dcterms:W3CDTF">2022-12-21T16:40:00Z</dcterms:modified>
</cp:coreProperties>
</file>